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FBE0F" w14:textId="778D0E87" w:rsidR="00A76B2A" w:rsidRPr="00C00596" w:rsidRDefault="00AF37AC" w:rsidP="00A76B2A">
      <w:pPr>
        <w:pStyle w:val="berschrift1"/>
        <w:spacing w:before="240" w:after="240" w:line="360" w:lineRule="auto"/>
        <w:jc w:val="both"/>
        <w:rPr>
          <w:sz w:val="20"/>
          <w:szCs w:val="20"/>
          <w:lang w:val="en-US"/>
        </w:rPr>
      </w:pPr>
      <w:r>
        <w:rPr>
          <w:lang w:val="en-US"/>
        </w:rPr>
        <w:t>Supp</w:t>
      </w:r>
      <w:r w:rsidR="00B71DD8">
        <w:rPr>
          <w:lang w:val="en-US"/>
        </w:rPr>
        <w:t>lemental Material</w:t>
      </w:r>
    </w:p>
    <w:p w14:paraId="123B2253" w14:textId="77777777" w:rsidR="007C748E" w:rsidRPr="00C00596" w:rsidRDefault="007C748E" w:rsidP="00A76B2A">
      <w:pPr>
        <w:spacing w:before="240" w:after="240" w:line="360" w:lineRule="auto"/>
        <w:jc w:val="both"/>
        <w:rPr>
          <w:b/>
          <w:sz w:val="20"/>
          <w:szCs w:val="20"/>
          <w:lang w:val="en-US"/>
        </w:rPr>
      </w:pPr>
    </w:p>
    <w:p w14:paraId="01A09649" w14:textId="77777777" w:rsidR="007C748E" w:rsidRPr="00C00596" w:rsidRDefault="007C748E" w:rsidP="00A76B2A">
      <w:pPr>
        <w:spacing w:before="240" w:after="240" w:line="360" w:lineRule="auto"/>
        <w:jc w:val="both"/>
        <w:rPr>
          <w:b/>
          <w:sz w:val="20"/>
          <w:szCs w:val="20"/>
          <w:lang w:val="en-US"/>
        </w:rPr>
      </w:pPr>
    </w:p>
    <w:p w14:paraId="08B2109E" w14:textId="77777777" w:rsidR="007C748E" w:rsidRPr="00C00596" w:rsidRDefault="007C748E" w:rsidP="00A76B2A">
      <w:pPr>
        <w:spacing w:before="240" w:after="240" w:line="360" w:lineRule="auto"/>
        <w:jc w:val="both"/>
        <w:rPr>
          <w:b/>
          <w:sz w:val="20"/>
          <w:szCs w:val="20"/>
          <w:lang w:val="en-US"/>
        </w:rPr>
      </w:pPr>
    </w:p>
    <w:p w14:paraId="32342351" w14:textId="77777777" w:rsidR="007C748E" w:rsidRPr="00C00596" w:rsidRDefault="007C748E" w:rsidP="00A76B2A">
      <w:pPr>
        <w:spacing w:before="240" w:after="240" w:line="360" w:lineRule="auto"/>
        <w:jc w:val="both"/>
        <w:rPr>
          <w:b/>
          <w:sz w:val="20"/>
          <w:szCs w:val="20"/>
          <w:lang w:val="en-US"/>
        </w:rPr>
      </w:pPr>
    </w:p>
    <w:p w14:paraId="153B95F6" w14:textId="77777777" w:rsidR="007C748E" w:rsidRPr="00C00596" w:rsidRDefault="007C748E" w:rsidP="00A76B2A">
      <w:pPr>
        <w:spacing w:before="240" w:after="240" w:line="360" w:lineRule="auto"/>
        <w:jc w:val="both"/>
        <w:rPr>
          <w:b/>
          <w:sz w:val="20"/>
          <w:szCs w:val="20"/>
          <w:lang w:val="en-US"/>
        </w:rPr>
      </w:pPr>
    </w:p>
    <w:p w14:paraId="29F4AAB0" w14:textId="77777777" w:rsidR="007C748E" w:rsidRPr="00C00596" w:rsidRDefault="007C748E" w:rsidP="00A76B2A">
      <w:pPr>
        <w:spacing w:before="240" w:after="240" w:line="360" w:lineRule="auto"/>
        <w:jc w:val="both"/>
        <w:rPr>
          <w:b/>
          <w:sz w:val="20"/>
          <w:szCs w:val="20"/>
          <w:lang w:val="en-US"/>
        </w:rPr>
      </w:pPr>
    </w:p>
    <w:p w14:paraId="2A44F97E" w14:textId="77777777" w:rsidR="007C748E" w:rsidRPr="00C00596" w:rsidRDefault="007C748E" w:rsidP="00A76B2A">
      <w:pPr>
        <w:spacing w:before="240" w:after="240" w:line="360" w:lineRule="auto"/>
        <w:jc w:val="both"/>
        <w:rPr>
          <w:b/>
          <w:sz w:val="20"/>
          <w:szCs w:val="20"/>
          <w:lang w:val="en-US"/>
        </w:rPr>
      </w:pPr>
    </w:p>
    <w:p w14:paraId="332426E9" w14:textId="77777777" w:rsidR="007C748E" w:rsidRPr="00C00596" w:rsidRDefault="007C748E" w:rsidP="00A76B2A">
      <w:pPr>
        <w:spacing w:before="240" w:after="240" w:line="360" w:lineRule="auto"/>
        <w:jc w:val="both"/>
        <w:rPr>
          <w:b/>
          <w:sz w:val="20"/>
          <w:szCs w:val="20"/>
          <w:lang w:val="en-US"/>
        </w:rPr>
      </w:pPr>
    </w:p>
    <w:p w14:paraId="0CF58975" w14:textId="77777777" w:rsidR="007C748E" w:rsidRPr="00C00596" w:rsidRDefault="007C748E" w:rsidP="00A76B2A">
      <w:pPr>
        <w:spacing w:before="240" w:after="240" w:line="360" w:lineRule="auto"/>
        <w:jc w:val="both"/>
        <w:rPr>
          <w:b/>
          <w:sz w:val="20"/>
          <w:szCs w:val="20"/>
          <w:lang w:val="en-US"/>
        </w:rPr>
      </w:pPr>
    </w:p>
    <w:p w14:paraId="42A7104D" w14:textId="77777777" w:rsidR="007C748E" w:rsidRPr="00C00596" w:rsidRDefault="007C748E" w:rsidP="00A76B2A">
      <w:pPr>
        <w:spacing w:before="240" w:after="240" w:line="360" w:lineRule="auto"/>
        <w:jc w:val="both"/>
        <w:rPr>
          <w:b/>
          <w:sz w:val="20"/>
          <w:szCs w:val="20"/>
          <w:lang w:val="en-US"/>
        </w:rPr>
      </w:pPr>
    </w:p>
    <w:p w14:paraId="1E294469" w14:textId="77777777" w:rsidR="007C748E" w:rsidRPr="00C00596" w:rsidRDefault="007C748E" w:rsidP="00A76B2A">
      <w:pPr>
        <w:spacing w:before="240" w:after="240" w:line="360" w:lineRule="auto"/>
        <w:jc w:val="both"/>
        <w:rPr>
          <w:b/>
          <w:sz w:val="20"/>
          <w:szCs w:val="20"/>
          <w:lang w:val="en-US"/>
        </w:rPr>
      </w:pPr>
    </w:p>
    <w:p w14:paraId="303237A1" w14:textId="77777777" w:rsidR="007C748E" w:rsidRPr="00C00596" w:rsidRDefault="007C748E" w:rsidP="00A76B2A">
      <w:pPr>
        <w:spacing w:before="240" w:after="240" w:line="360" w:lineRule="auto"/>
        <w:jc w:val="both"/>
        <w:rPr>
          <w:b/>
          <w:sz w:val="20"/>
          <w:szCs w:val="20"/>
          <w:lang w:val="en-US"/>
        </w:rPr>
      </w:pPr>
    </w:p>
    <w:p w14:paraId="118CD9E8" w14:textId="77777777" w:rsidR="007C748E" w:rsidRPr="00C00596" w:rsidRDefault="007C748E" w:rsidP="00A76B2A">
      <w:pPr>
        <w:spacing w:before="240" w:after="240" w:line="360" w:lineRule="auto"/>
        <w:jc w:val="both"/>
        <w:rPr>
          <w:b/>
          <w:sz w:val="20"/>
          <w:szCs w:val="20"/>
          <w:lang w:val="en-US"/>
        </w:rPr>
      </w:pPr>
    </w:p>
    <w:p w14:paraId="63905885" w14:textId="77777777" w:rsidR="007C748E" w:rsidRPr="00C00596" w:rsidRDefault="007C748E" w:rsidP="00A76B2A">
      <w:pPr>
        <w:spacing w:before="240" w:after="240" w:line="360" w:lineRule="auto"/>
        <w:jc w:val="both"/>
        <w:rPr>
          <w:b/>
          <w:sz w:val="20"/>
          <w:szCs w:val="20"/>
          <w:lang w:val="en-US"/>
        </w:rPr>
      </w:pPr>
    </w:p>
    <w:p w14:paraId="33A0CBD8" w14:textId="77777777" w:rsidR="007C748E" w:rsidRPr="00C00596" w:rsidRDefault="007C748E" w:rsidP="00A76B2A">
      <w:pPr>
        <w:spacing w:before="240" w:after="240" w:line="360" w:lineRule="auto"/>
        <w:jc w:val="both"/>
        <w:rPr>
          <w:b/>
          <w:sz w:val="20"/>
          <w:szCs w:val="20"/>
          <w:lang w:val="en-US"/>
        </w:rPr>
      </w:pPr>
    </w:p>
    <w:p w14:paraId="3AB8FC07" w14:textId="77777777" w:rsidR="007C748E" w:rsidRPr="00C00596" w:rsidRDefault="007C748E" w:rsidP="00A76B2A">
      <w:pPr>
        <w:spacing w:before="240" w:after="240" w:line="360" w:lineRule="auto"/>
        <w:jc w:val="both"/>
        <w:rPr>
          <w:b/>
          <w:sz w:val="20"/>
          <w:szCs w:val="20"/>
          <w:lang w:val="en-US"/>
        </w:rPr>
      </w:pPr>
    </w:p>
    <w:p w14:paraId="65A97B39" w14:textId="77777777" w:rsidR="007C748E" w:rsidRPr="00C00596" w:rsidRDefault="007C748E" w:rsidP="00A76B2A">
      <w:pPr>
        <w:spacing w:before="240" w:after="240" w:line="360" w:lineRule="auto"/>
        <w:jc w:val="both"/>
        <w:rPr>
          <w:b/>
          <w:sz w:val="20"/>
          <w:szCs w:val="20"/>
          <w:lang w:val="en-US"/>
        </w:rPr>
      </w:pPr>
    </w:p>
    <w:p w14:paraId="31E91C04" w14:textId="77777777" w:rsidR="007C748E" w:rsidRPr="00C00596" w:rsidRDefault="007C748E" w:rsidP="00A76B2A">
      <w:pPr>
        <w:spacing w:before="240" w:after="240" w:line="360" w:lineRule="auto"/>
        <w:jc w:val="both"/>
        <w:rPr>
          <w:b/>
          <w:sz w:val="20"/>
          <w:szCs w:val="20"/>
          <w:lang w:val="en-US"/>
        </w:rPr>
      </w:pPr>
    </w:p>
    <w:p w14:paraId="56E484EB" w14:textId="77777777" w:rsidR="007C748E" w:rsidRPr="00C00596" w:rsidRDefault="007C748E" w:rsidP="00A76B2A">
      <w:pPr>
        <w:spacing w:before="240" w:after="240" w:line="360" w:lineRule="auto"/>
        <w:jc w:val="both"/>
        <w:rPr>
          <w:b/>
          <w:sz w:val="20"/>
          <w:szCs w:val="20"/>
          <w:lang w:val="en-US"/>
        </w:rPr>
      </w:pPr>
    </w:p>
    <w:p w14:paraId="17CBFF72" w14:textId="77777777" w:rsidR="007C748E" w:rsidRPr="00C00596" w:rsidRDefault="007C748E" w:rsidP="00A76B2A">
      <w:pPr>
        <w:spacing w:before="240" w:after="240" w:line="360" w:lineRule="auto"/>
        <w:jc w:val="both"/>
        <w:rPr>
          <w:b/>
          <w:sz w:val="20"/>
          <w:szCs w:val="20"/>
          <w:lang w:val="en-US"/>
        </w:rPr>
      </w:pPr>
    </w:p>
    <w:p w14:paraId="08136440" w14:textId="77777777" w:rsidR="007C748E" w:rsidRPr="00C00596" w:rsidRDefault="007C748E" w:rsidP="00A76B2A">
      <w:pPr>
        <w:spacing w:before="240" w:after="240" w:line="360" w:lineRule="auto"/>
        <w:jc w:val="both"/>
        <w:rPr>
          <w:b/>
          <w:sz w:val="20"/>
          <w:szCs w:val="20"/>
          <w:lang w:val="en-US"/>
        </w:rPr>
      </w:pPr>
    </w:p>
    <w:p w14:paraId="6AF9A8B0" w14:textId="77777777" w:rsidR="007C748E" w:rsidRPr="00C00596" w:rsidRDefault="007C748E" w:rsidP="00A76B2A">
      <w:pPr>
        <w:spacing w:before="240" w:after="240" w:line="360" w:lineRule="auto"/>
        <w:jc w:val="both"/>
        <w:rPr>
          <w:b/>
          <w:sz w:val="20"/>
          <w:szCs w:val="20"/>
          <w:lang w:val="en-US"/>
        </w:rPr>
      </w:pPr>
    </w:p>
    <w:p w14:paraId="06C9660C" w14:textId="77777777" w:rsidR="00A76B2A" w:rsidRPr="001B5BDE" w:rsidRDefault="00A76B2A" w:rsidP="00A76B2A">
      <w:pPr>
        <w:spacing w:before="240" w:after="240" w:line="360" w:lineRule="auto"/>
        <w:jc w:val="both"/>
        <w:rPr>
          <w:sz w:val="18"/>
          <w:szCs w:val="18"/>
          <w:lang w:val="en-US"/>
        </w:rPr>
      </w:pPr>
      <w:r w:rsidRPr="001B5BDE">
        <w:rPr>
          <w:b/>
          <w:sz w:val="18"/>
          <w:szCs w:val="18"/>
          <w:lang w:val="en-US"/>
        </w:rPr>
        <w:lastRenderedPageBreak/>
        <w:t>Table S1:</w:t>
      </w:r>
      <w:r w:rsidRPr="001B5BDE">
        <w:rPr>
          <w:sz w:val="18"/>
          <w:szCs w:val="18"/>
          <w:lang w:val="en-US"/>
        </w:rPr>
        <w:t xml:space="preserve"> Additional total lifetime cancer risk for males in the respective age groups for all CT scanners used. ‘Optimized protocol’ refers to the last optimization step applied to the corresponding CT scanner. </w:t>
      </w:r>
    </w:p>
    <w:tbl>
      <w:tblPr>
        <w:tblW w:w="9072" w:type="dxa"/>
        <w:tblInd w:w="132" w:type="dxa"/>
        <w:tblBorders>
          <w:top w:val="single" w:sz="4" w:space="0" w:color="auto"/>
        </w:tblBorders>
        <w:tblLayout w:type="fixed"/>
        <w:tblLook w:val="0600" w:firstRow="0" w:lastRow="0" w:firstColumn="0" w:lastColumn="0" w:noHBand="1" w:noVBand="1"/>
      </w:tblPr>
      <w:tblGrid>
        <w:gridCol w:w="992"/>
        <w:gridCol w:w="1134"/>
        <w:gridCol w:w="851"/>
        <w:gridCol w:w="992"/>
        <w:gridCol w:w="992"/>
        <w:gridCol w:w="1134"/>
        <w:gridCol w:w="851"/>
        <w:gridCol w:w="992"/>
        <w:gridCol w:w="1134"/>
      </w:tblGrid>
      <w:tr w:rsidR="00A76B2A" w:rsidRPr="00C00596" w14:paraId="73E351B3" w14:textId="77777777" w:rsidTr="00B71DD8">
        <w:trPr>
          <w:trHeight w:val="400"/>
        </w:trPr>
        <w:tc>
          <w:tcPr>
            <w:tcW w:w="2977" w:type="dxa"/>
            <w:gridSpan w:val="3"/>
            <w:tcBorders>
              <w:bottom w:val="single" w:sz="4" w:space="0" w:color="auto"/>
            </w:tcBorders>
            <w:shd w:val="clear" w:color="auto" w:fill="auto"/>
            <w:tcMar>
              <w:top w:w="100" w:type="dxa"/>
              <w:left w:w="100" w:type="dxa"/>
              <w:bottom w:w="100" w:type="dxa"/>
              <w:right w:w="100" w:type="dxa"/>
            </w:tcMar>
          </w:tcPr>
          <w:p w14:paraId="775C8271" w14:textId="77777777" w:rsidR="00A76B2A" w:rsidRPr="00C00596" w:rsidRDefault="00A76B2A" w:rsidP="00042B99">
            <w:pPr>
              <w:widowControl w:val="0"/>
              <w:spacing w:line="240" w:lineRule="auto"/>
              <w:rPr>
                <w:b/>
                <w:sz w:val="18"/>
                <w:szCs w:val="18"/>
                <w:lang w:val="en-US"/>
              </w:rPr>
            </w:pPr>
          </w:p>
        </w:tc>
        <w:tc>
          <w:tcPr>
            <w:tcW w:w="3118" w:type="dxa"/>
            <w:gridSpan w:val="3"/>
            <w:tcBorders>
              <w:bottom w:val="single" w:sz="4" w:space="0" w:color="auto"/>
            </w:tcBorders>
            <w:shd w:val="clear" w:color="auto" w:fill="auto"/>
            <w:tcMar>
              <w:top w:w="100" w:type="dxa"/>
              <w:left w:w="100" w:type="dxa"/>
              <w:bottom w:w="100" w:type="dxa"/>
              <w:right w:w="100" w:type="dxa"/>
            </w:tcMar>
          </w:tcPr>
          <w:p w14:paraId="33053013" w14:textId="77777777" w:rsidR="00A76B2A" w:rsidRPr="00C00596" w:rsidRDefault="00A76B2A" w:rsidP="00042B99">
            <w:pPr>
              <w:widowControl w:val="0"/>
              <w:spacing w:line="240" w:lineRule="auto"/>
              <w:jc w:val="center"/>
              <w:rPr>
                <w:b/>
                <w:sz w:val="18"/>
                <w:szCs w:val="18"/>
                <w:lang w:val="en-US"/>
              </w:rPr>
            </w:pPr>
            <w:r w:rsidRPr="00C00596">
              <w:rPr>
                <w:b/>
                <w:sz w:val="18"/>
                <w:szCs w:val="18"/>
                <w:lang w:val="en-US"/>
              </w:rPr>
              <w:t>Initial protocol</w:t>
            </w:r>
          </w:p>
        </w:tc>
        <w:tc>
          <w:tcPr>
            <w:tcW w:w="2977" w:type="dxa"/>
            <w:gridSpan w:val="3"/>
            <w:tcBorders>
              <w:bottom w:val="single" w:sz="4" w:space="0" w:color="auto"/>
            </w:tcBorders>
            <w:shd w:val="clear" w:color="auto" w:fill="auto"/>
            <w:tcMar>
              <w:top w:w="100" w:type="dxa"/>
              <w:left w:w="100" w:type="dxa"/>
              <w:bottom w:w="100" w:type="dxa"/>
              <w:right w:w="100" w:type="dxa"/>
            </w:tcMar>
          </w:tcPr>
          <w:p w14:paraId="691208AA" w14:textId="77777777" w:rsidR="00A76B2A" w:rsidRPr="00C00596" w:rsidRDefault="00A76B2A" w:rsidP="00042B99">
            <w:pPr>
              <w:widowControl w:val="0"/>
              <w:spacing w:line="240" w:lineRule="auto"/>
              <w:jc w:val="center"/>
              <w:rPr>
                <w:b/>
                <w:sz w:val="18"/>
                <w:szCs w:val="18"/>
                <w:lang w:val="en-US"/>
              </w:rPr>
            </w:pPr>
            <w:r w:rsidRPr="00C00596">
              <w:rPr>
                <w:b/>
                <w:sz w:val="18"/>
                <w:szCs w:val="18"/>
                <w:lang w:val="en-US"/>
              </w:rPr>
              <w:t>Optimized Protocol</w:t>
            </w:r>
          </w:p>
        </w:tc>
      </w:tr>
      <w:tr w:rsidR="00A76B2A" w:rsidRPr="00C00596" w14:paraId="0B66BFC5"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72C2281A" w14:textId="4AD6A6FE" w:rsidR="00A76B2A" w:rsidRPr="00C00596" w:rsidRDefault="00A76B2A" w:rsidP="00042B99">
            <w:pPr>
              <w:widowControl w:val="0"/>
              <w:spacing w:line="240" w:lineRule="auto"/>
              <w:rPr>
                <w:sz w:val="18"/>
                <w:szCs w:val="18"/>
                <w:lang w:val="en-US"/>
              </w:rPr>
            </w:pPr>
            <w:r w:rsidRPr="00C00596">
              <w:rPr>
                <w:sz w:val="18"/>
                <w:szCs w:val="18"/>
                <w:lang w:val="en-US"/>
              </w:rPr>
              <w:t xml:space="preserve">Age at exposure </w:t>
            </w:r>
            <w:r w:rsidR="007F2E8A">
              <w:rPr>
                <w:sz w:val="18"/>
                <w:szCs w:val="18"/>
                <w:lang w:val="en-US"/>
              </w:rPr>
              <w:t>(</w:t>
            </w:r>
            <w:r w:rsidRPr="00C00596">
              <w:rPr>
                <w:sz w:val="18"/>
                <w:szCs w:val="18"/>
                <w:lang w:val="en-US"/>
              </w:rPr>
              <w:t>years</w:t>
            </w:r>
            <w:r w:rsidR="007F2E8A">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1D8952D3" w14:textId="7D8CC67A" w:rsidR="00A76B2A" w:rsidRPr="00C00596" w:rsidRDefault="00A76B2A" w:rsidP="00042B99">
            <w:pPr>
              <w:widowControl w:val="0"/>
              <w:spacing w:line="240" w:lineRule="auto"/>
              <w:rPr>
                <w:sz w:val="18"/>
                <w:szCs w:val="18"/>
                <w:lang w:val="en-US"/>
              </w:rPr>
            </w:pPr>
            <w:r w:rsidRPr="00C00596">
              <w:rPr>
                <w:sz w:val="18"/>
                <w:szCs w:val="18"/>
                <w:lang w:val="en-US"/>
              </w:rPr>
              <w:t xml:space="preserve">Additional Lifetime cancer risk </w:t>
            </w:r>
            <w:r w:rsidR="007F2E8A">
              <w:rPr>
                <w:sz w:val="18"/>
                <w:szCs w:val="18"/>
                <w:lang w:val="en-US"/>
              </w:rPr>
              <w:t>(</w:t>
            </w:r>
            <w:r w:rsidRPr="00C00596">
              <w:rPr>
                <w:sz w:val="18"/>
                <w:szCs w:val="18"/>
                <w:lang w:val="en-US"/>
              </w:rPr>
              <w:t>% per Sv</w:t>
            </w:r>
            <w:r w:rsidR="007F2E8A">
              <w:rPr>
                <w:sz w:val="18"/>
                <w:szCs w:val="18"/>
                <w:lang w:val="en-US"/>
              </w:rPr>
              <w:t xml:space="preserve">) </w:t>
            </w:r>
            <w:hyperlink r:id="rId4">
              <w:r w:rsidRPr="00C00596">
                <w:rPr>
                  <w:sz w:val="18"/>
                  <w:szCs w:val="18"/>
                  <w:lang w:val="en-US"/>
                </w:rPr>
                <w:t>[30]</w:t>
              </w:r>
            </w:hyperlink>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383B395A" w14:textId="77777777" w:rsidR="00A76B2A" w:rsidRPr="00C00596" w:rsidRDefault="00A76B2A" w:rsidP="00042B99">
            <w:pPr>
              <w:widowControl w:val="0"/>
              <w:spacing w:line="240" w:lineRule="auto"/>
              <w:rPr>
                <w:sz w:val="18"/>
                <w:szCs w:val="18"/>
                <w:lang w:val="en-US"/>
              </w:rPr>
            </w:pPr>
            <w:r w:rsidRPr="00C00596">
              <w:rPr>
                <w:sz w:val="18"/>
                <w:szCs w:val="18"/>
                <w:lang w:val="en-US"/>
              </w:rPr>
              <w:t>CT scanner</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5313FD39" w14:textId="51546947" w:rsidR="00A76B2A" w:rsidRPr="00C00596" w:rsidRDefault="00A76B2A" w:rsidP="00042B99">
            <w:pPr>
              <w:widowControl w:val="0"/>
              <w:spacing w:line="240" w:lineRule="auto"/>
              <w:jc w:val="center"/>
              <w:rPr>
                <w:sz w:val="18"/>
                <w:szCs w:val="18"/>
                <w:lang w:val="en-US"/>
              </w:rPr>
            </w:pPr>
            <w:r w:rsidRPr="00C00596">
              <w:rPr>
                <w:sz w:val="18"/>
                <w:szCs w:val="18"/>
                <w:lang w:val="en-US"/>
              </w:rPr>
              <w:t xml:space="preserve">Patients </w:t>
            </w:r>
            <w:r w:rsidR="007F2E8A">
              <w:rPr>
                <w:sz w:val="18"/>
                <w:szCs w:val="18"/>
                <w:lang w:val="en-US"/>
              </w:rPr>
              <w:t>(</w:t>
            </w:r>
            <w:r w:rsidRPr="00C00596">
              <w:rPr>
                <w:sz w:val="18"/>
                <w:szCs w:val="18"/>
                <w:lang w:val="en-US"/>
              </w:rPr>
              <w:t>n</w:t>
            </w:r>
            <w:r w:rsidR="007F2E8A">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40E65125" w14:textId="0B311BC6" w:rsidR="00A76B2A" w:rsidRPr="00C00596" w:rsidRDefault="00A76B2A" w:rsidP="00042B99">
            <w:pPr>
              <w:widowControl w:val="0"/>
              <w:spacing w:line="240" w:lineRule="auto"/>
              <w:jc w:val="center"/>
              <w:rPr>
                <w:sz w:val="18"/>
                <w:szCs w:val="18"/>
                <w:lang w:val="en-US"/>
              </w:rPr>
            </w:pPr>
            <w:r w:rsidRPr="00C00596">
              <w:rPr>
                <w:sz w:val="18"/>
                <w:szCs w:val="18"/>
                <w:lang w:val="en-US"/>
              </w:rPr>
              <w:t xml:space="preserve">Mean effective dose </w:t>
            </w:r>
            <w:r w:rsidR="007F2E8A">
              <w:rPr>
                <w:sz w:val="18"/>
                <w:szCs w:val="18"/>
                <w:lang w:val="en-US"/>
              </w:rPr>
              <w:t>(</w:t>
            </w:r>
            <w:r w:rsidRPr="00C00596">
              <w:rPr>
                <w:sz w:val="18"/>
                <w:szCs w:val="18"/>
                <w:lang w:val="en-US"/>
              </w:rPr>
              <w:t>mSv</w:t>
            </w:r>
            <w:r w:rsidR="007F2E8A">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5EC3BF52" w14:textId="77777777" w:rsidR="00A76B2A" w:rsidRPr="00C00596" w:rsidRDefault="00A76B2A" w:rsidP="00042B99">
            <w:pPr>
              <w:widowControl w:val="0"/>
              <w:spacing w:line="240" w:lineRule="auto"/>
              <w:jc w:val="center"/>
              <w:rPr>
                <w:sz w:val="18"/>
                <w:szCs w:val="18"/>
                <w:lang w:val="en-US"/>
              </w:rPr>
            </w:pPr>
            <w:r w:rsidRPr="00C00596">
              <w:rPr>
                <w:sz w:val="18"/>
                <w:szCs w:val="18"/>
                <w:lang w:val="en-US"/>
              </w:rPr>
              <w:t>Additional lifetime cancer risk</w:t>
            </w:r>
          </w:p>
          <w:p w14:paraId="168FA68D" w14:textId="4A96134D" w:rsidR="00A76B2A" w:rsidRPr="00C00596" w:rsidRDefault="007F2E8A" w:rsidP="00042B99">
            <w:pPr>
              <w:widowControl w:val="0"/>
              <w:spacing w:line="240" w:lineRule="auto"/>
              <w:jc w:val="center"/>
              <w:rPr>
                <w:sz w:val="18"/>
                <w:szCs w:val="18"/>
                <w:lang w:val="en-US"/>
              </w:rPr>
            </w:pPr>
            <w:r>
              <w:rPr>
                <w:sz w:val="18"/>
                <w:szCs w:val="18"/>
                <w:lang w:val="en-US"/>
              </w:rPr>
              <w:t>(</w:t>
            </w:r>
            <w:r w:rsidR="00A76B2A" w:rsidRPr="00C00596">
              <w:rPr>
                <w:sz w:val="18"/>
                <w:szCs w:val="18"/>
                <w:lang w:val="en-US"/>
              </w:rPr>
              <w:t>10</w:t>
            </w:r>
            <w:r w:rsidR="00A76B2A" w:rsidRPr="00C00596">
              <w:rPr>
                <w:sz w:val="18"/>
                <w:szCs w:val="18"/>
                <w:vertAlign w:val="superscript"/>
                <w:lang w:val="en-US"/>
              </w:rPr>
              <w:t xml:space="preserve">-3 </w:t>
            </w:r>
            <w:r w:rsidR="00A76B2A" w:rsidRPr="00C00596">
              <w:rPr>
                <w:sz w:val="18"/>
                <w:szCs w:val="18"/>
                <w:lang w:val="en-US"/>
              </w:rPr>
              <w:t>%</w:t>
            </w:r>
            <w:r>
              <w:rPr>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1FF52912" w14:textId="2968BAD8" w:rsidR="00A76B2A" w:rsidRPr="00C00596" w:rsidRDefault="00A76B2A" w:rsidP="00042B99">
            <w:pPr>
              <w:widowControl w:val="0"/>
              <w:spacing w:line="240" w:lineRule="auto"/>
              <w:jc w:val="center"/>
              <w:rPr>
                <w:sz w:val="18"/>
                <w:szCs w:val="18"/>
                <w:lang w:val="en-US"/>
              </w:rPr>
            </w:pPr>
            <w:r w:rsidRPr="00C00596">
              <w:rPr>
                <w:sz w:val="18"/>
                <w:szCs w:val="18"/>
                <w:lang w:val="en-US"/>
              </w:rPr>
              <w:t xml:space="preserve">Patients </w:t>
            </w:r>
            <w:r w:rsidR="007F2E8A">
              <w:rPr>
                <w:sz w:val="18"/>
                <w:szCs w:val="18"/>
                <w:lang w:val="en-US"/>
              </w:rPr>
              <w:t>(</w:t>
            </w:r>
            <w:r w:rsidRPr="00C00596">
              <w:rPr>
                <w:sz w:val="18"/>
                <w:szCs w:val="18"/>
                <w:lang w:val="en-US"/>
              </w:rPr>
              <w:t>n</w:t>
            </w:r>
            <w:r w:rsidR="007F2E8A">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1B3553B6" w14:textId="77777777" w:rsidR="00A76B2A" w:rsidRPr="00C00596" w:rsidRDefault="00A76B2A" w:rsidP="00042B99">
            <w:pPr>
              <w:widowControl w:val="0"/>
              <w:spacing w:line="240" w:lineRule="auto"/>
              <w:jc w:val="center"/>
              <w:rPr>
                <w:sz w:val="18"/>
                <w:szCs w:val="18"/>
                <w:lang w:val="en-US"/>
              </w:rPr>
            </w:pPr>
            <w:r w:rsidRPr="00C00596">
              <w:rPr>
                <w:sz w:val="18"/>
                <w:szCs w:val="18"/>
                <w:lang w:val="en-US"/>
              </w:rPr>
              <w:t xml:space="preserve">Mean effective dose </w:t>
            </w:r>
          </w:p>
          <w:p w14:paraId="67D91B1F" w14:textId="108878EA" w:rsidR="00A76B2A" w:rsidRPr="00C00596" w:rsidRDefault="007F2E8A" w:rsidP="00042B99">
            <w:pPr>
              <w:widowControl w:val="0"/>
              <w:spacing w:line="240" w:lineRule="auto"/>
              <w:jc w:val="center"/>
              <w:rPr>
                <w:sz w:val="18"/>
                <w:szCs w:val="18"/>
                <w:lang w:val="en-US"/>
              </w:rPr>
            </w:pPr>
            <w:r>
              <w:rPr>
                <w:sz w:val="18"/>
                <w:szCs w:val="18"/>
                <w:lang w:val="en-US"/>
              </w:rPr>
              <w:t>(</w:t>
            </w:r>
            <w:r w:rsidR="00A76B2A" w:rsidRPr="00C00596">
              <w:rPr>
                <w:sz w:val="18"/>
                <w:szCs w:val="18"/>
                <w:lang w:val="en-US"/>
              </w:rPr>
              <w:t>mSv</w:t>
            </w:r>
            <w:r>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EF26256" w14:textId="77777777" w:rsidR="00A76B2A" w:rsidRPr="00C00596" w:rsidRDefault="00A76B2A" w:rsidP="00042B99">
            <w:pPr>
              <w:widowControl w:val="0"/>
              <w:spacing w:line="240" w:lineRule="auto"/>
              <w:jc w:val="center"/>
              <w:rPr>
                <w:sz w:val="18"/>
                <w:szCs w:val="18"/>
                <w:lang w:val="en-US"/>
              </w:rPr>
            </w:pPr>
            <w:r w:rsidRPr="00C00596">
              <w:rPr>
                <w:sz w:val="18"/>
                <w:szCs w:val="18"/>
                <w:lang w:val="en-US"/>
              </w:rPr>
              <w:t>Additional lifetime cancer risk</w:t>
            </w:r>
          </w:p>
          <w:p w14:paraId="03B32A34" w14:textId="0F5D246C" w:rsidR="00A76B2A" w:rsidRPr="00C00596" w:rsidRDefault="007F2E8A" w:rsidP="00042B99">
            <w:pPr>
              <w:widowControl w:val="0"/>
              <w:spacing w:line="240" w:lineRule="auto"/>
              <w:jc w:val="center"/>
              <w:rPr>
                <w:sz w:val="18"/>
                <w:szCs w:val="18"/>
                <w:lang w:val="en-US"/>
              </w:rPr>
            </w:pPr>
            <w:r>
              <w:rPr>
                <w:sz w:val="18"/>
                <w:szCs w:val="18"/>
                <w:lang w:val="en-US"/>
              </w:rPr>
              <w:t>(</w:t>
            </w:r>
            <w:r w:rsidR="00A76B2A" w:rsidRPr="00C00596">
              <w:rPr>
                <w:sz w:val="18"/>
                <w:szCs w:val="18"/>
                <w:lang w:val="en-US"/>
              </w:rPr>
              <w:t>10</w:t>
            </w:r>
            <w:r w:rsidR="00A76B2A" w:rsidRPr="00C00596">
              <w:rPr>
                <w:sz w:val="18"/>
                <w:szCs w:val="18"/>
                <w:vertAlign w:val="superscript"/>
                <w:lang w:val="en-US"/>
              </w:rPr>
              <w:t xml:space="preserve">-3 </w:t>
            </w:r>
            <w:r w:rsidR="00A76B2A" w:rsidRPr="00C00596">
              <w:rPr>
                <w:sz w:val="18"/>
                <w:szCs w:val="18"/>
                <w:lang w:val="en-US"/>
              </w:rPr>
              <w:t>%</w:t>
            </w:r>
            <w:r>
              <w:rPr>
                <w:sz w:val="18"/>
                <w:szCs w:val="18"/>
                <w:lang w:val="en-US"/>
              </w:rPr>
              <w:t>)</w:t>
            </w:r>
          </w:p>
        </w:tc>
      </w:tr>
      <w:tr w:rsidR="00B71DD8" w:rsidRPr="00B71DD8" w14:paraId="552EC871"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7FD7A8DA" w14:textId="77777777" w:rsidR="00A76B2A" w:rsidRPr="00C00596" w:rsidRDefault="00A76B2A" w:rsidP="00042B99">
            <w:pPr>
              <w:widowControl w:val="0"/>
              <w:spacing w:line="240" w:lineRule="auto"/>
              <w:rPr>
                <w:sz w:val="18"/>
                <w:szCs w:val="18"/>
                <w:lang w:val="en-US"/>
              </w:rPr>
            </w:pPr>
            <w:r w:rsidRPr="00C00596">
              <w:rPr>
                <w:sz w:val="18"/>
                <w:szCs w:val="18"/>
                <w:lang w:val="en-US"/>
              </w:rPr>
              <w:t>10–1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F75AD8E" w14:textId="77777777" w:rsidR="00A76B2A" w:rsidRPr="00C00596" w:rsidRDefault="00A76B2A" w:rsidP="00042B99">
            <w:pPr>
              <w:widowControl w:val="0"/>
              <w:spacing w:line="240" w:lineRule="auto"/>
              <w:rPr>
                <w:sz w:val="18"/>
                <w:szCs w:val="18"/>
                <w:lang w:val="en-US"/>
              </w:rPr>
            </w:pPr>
            <w:r w:rsidRPr="00C00596">
              <w:rPr>
                <w:sz w:val="18"/>
                <w:szCs w:val="18"/>
                <w:lang w:val="en-US"/>
              </w:rPr>
              <w:t>14</w:t>
            </w:r>
          </w:p>
          <w:p w14:paraId="308FEBE4" w14:textId="77777777" w:rsidR="00A76B2A" w:rsidRPr="00C00596" w:rsidRDefault="00A76B2A" w:rsidP="00042B99">
            <w:pPr>
              <w:widowControl w:val="0"/>
              <w:spacing w:line="240" w:lineRule="auto"/>
              <w:rPr>
                <w:sz w:val="18"/>
                <w:szCs w:val="18"/>
                <w:lang w:val="en-US"/>
              </w:rPr>
            </w:pPr>
          </w:p>
          <w:p w14:paraId="1C59525C" w14:textId="77777777" w:rsidR="00A76B2A" w:rsidRPr="00C00596" w:rsidRDefault="00A76B2A" w:rsidP="00042B99">
            <w:pPr>
              <w:widowControl w:val="0"/>
              <w:spacing w:line="240" w:lineRule="auto"/>
              <w:rPr>
                <w:sz w:val="18"/>
                <w:szCs w:val="18"/>
                <w:lang w:val="en-US"/>
              </w:rPr>
            </w:pPr>
          </w:p>
          <w:p w14:paraId="29B966AB" w14:textId="77777777" w:rsidR="00A76B2A" w:rsidRPr="00C00596" w:rsidRDefault="00A76B2A" w:rsidP="00042B99">
            <w:pPr>
              <w:widowControl w:val="0"/>
              <w:spacing w:line="240" w:lineRule="auto"/>
              <w:rPr>
                <w:sz w:val="18"/>
                <w:szCs w:val="18"/>
                <w:lang w:val="en-US"/>
              </w:rPr>
            </w:pP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48A48064"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69DE6719"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14262411"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16426EEE"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0DA6504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4062163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w:t>
            </w:r>
          </w:p>
          <w:p w14:paraId="0DFA5FA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5935055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621B2C8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7891BC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71FB731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567C06D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6F201257"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3C6C8D70"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62.3</w:t>
            </w:r>
          </w:p>
          <w:p w14:paraId="2B7AE904"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254A0470"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2399093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410261B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w:t>
            </w:r>
          </w:p>
          <w:p w14:paraId="136C475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3BF9602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68EA443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7E486EA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3BC94FF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350C733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39ADEF2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0BDB9D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1.6</w:t>
            </w:r>
          </w:p>
          <w:p w14:paraId="69901A5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584E76C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r>
      <w:tr w:rsidR="00A76B2A" w:rsidRPr="00C00596" w14:paraId="070712E1"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7ECC7A54" w14:textId="77777777" w:rsidR="00A76B2A" w:rsidRPr="00C00596" w:rsidRDefault="00A76B2A" w:rsidP="00042B99">
            <w:pPr>
              <w:widowControl w:val="0"/>
              <w:spacing w:line="240" w:lineRule="auto"/>
              <w:rPr>
                <w:sz w:val="18"/>
                <w:szCs w:val="18"/>
                <w:lang w:val="en-US"/>
              </w:rPr>
            </w:pPr>
            <w:r w:rsidRPr="00C00596">
              <w:rPr>
                <w:sz w:val="18"/>
                <w:szCs w:val="18"/>
                <w:lang w:val="en-US"/>
              </w:rPr>
              <w:t>20–2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57DDC35" w14:textId="77777777" w:rsidR="00A76B2A" w:rsidRPr="00C00596" w:rsidRDefault="00A76B2A" w:rsidP="00042B99">
            <w:pPr>
              <w:widowControl w:val="0"/>
              <w:spacing w:line="240" w:lineRule="auto"/>
              <w:rPr>
                <w:sz w:val="18"/>
                <w:szCs w:val="18"/>
                <w:lang w:val="en-US"/>
              </w:rPr>
            </w:pPr>
            <w:r w:rsidRPr="00C00596">
              <w:rPr>
                <w:sz w:val="18"/>
                <w:szCs w:val="18"/>
                <w:lang w:val="en-US"/>
              </w:rPr>
              <w:t>9.5</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4875A21D"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63D9099A"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18523556"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24D4D64C"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142DE1F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w:t>
            </w:r>
          </w:p>
          <w:p w14:paraId="3F42E86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w:t>
            </w:r>
          </w:p>
          <w:p w14:paraId="04DB3E5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69F377E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3C4BD32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6</w:t>
            </w:r>
          </w:p>
          <w:p w14:paraId="43EF564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4FCDD1F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25FCA0F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67B8BC7C"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42.4</w:t>
            </w:r>
          </w:p>
          <w:p w14:paraId="3523D231"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42.3</w:t>
            </w:r>
          </w:p>
          <w:p w14:paraId="3A435FEB"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45C3841A"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78AFA91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05F6DAC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8</w:t>
            </w:r>
          </w:p>
          <w:p w14:paraId="6A33F53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6652E83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15A275E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1491A0B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31CF741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7EA611A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4400892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399F09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1.5</w:t>
            </w:r>
          </w:p>
          <w:p w14:paraId="23AF816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1F04679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r>
      <w:tr w:rsidR="00A76B2A" w:rsidRPr="00C00596" w14:paraId="07221E51"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356C015A" w14:textId="77777777" w:rsidR="00A76B2A" w:rsidRPr="00C00596" w:rsidRDefault="00A76B2A" w:rsidP="00042B99">
            <w:pPr>
              <w:widowControl w:val="0"/>
              <w:spacing w:line="240" w:lineRule="auto"/>
              <w:rPr>
                <w:sz w:val="18"/>
                <w:szCs w:val="18"/>
                <w:lang w:val="en-US"/>
              </w:rPr>
            </w:pPr>
            <w:r w:rsidRPr="00C00596">
              <w:rPr>
                <w:sz w:val="18"/>
                <w:szCs w:val="18"/>
                <w:lang w:val="en-US"/>
              </w:rPr>
              <w:t>30–3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B7CBBB4" w14:textId="77777777" w:rsidR="00A76B2A" w:rsidRPr="00C00596" w:rsidRDefault="00A76B2A" w:rsidP="00042B99">
            <w:pPr>
              <w:widowControl w:val="0"/>
              <w:spacing w:line="240" w:lineRule="auto"/>
              <w:rPr>
                <w:sz w:val="18"/>
                <w:szCs w:val="18"/>
                <w:lang w:val="en-US"/>
              </w:rPr>
            </w:pPr>
            <w:r w:rsidRPr="00C00596">
              <w:rPr>
                <w:sz w:val="18"/>
                <w:szCs w:val="18"/>
                <w:lang w:val="en-US"/>
              </w:rPr>
              <w:t>7.3</w:t>
            </w:r>
          </w:p>
          <w:p w14:paraId="4B39B258" w14:textId="77777777" w:rsidR="00A76B2A" w:rsidRPr="00C00596" w:rsidRDefault="00A76B2A" w:rsidP="00042B99">
            <w:pPr>
              <w:widowControl w:val="0"/>
              <w:spacing w:line="240" w:lineRule="auto"/>
              <w:rPr>
                <w:sz w:val="18"/>
                <w:szCs w:val="18"/>
                <w:lang w:val="en-US"/>
              </w:rPr>
            </w:pP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7F7BBE85"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4948EB61"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0D7AB3D8"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37522383"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65291B5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750B1F7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6</w:t>
            </w:r>
          </w:p>
          <w:p w14:paraId="46C2F4E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403AA95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25807EB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D8A578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4F4D759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9A60D7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226014C8"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5B0A021D"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32.5</w:t>
            </w:r>
          </w:p>
          <w:p w14:paraId="29FFFAFD"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5C4C7754"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7C8AACE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w:t>
            </w:r>
          </w:p>
          <w:p w14:paraId="6F18F10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7</w:t>
            </w:r>
          </w:p>
          <w:p w14:paraId="2AE2F61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6008209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32D6C58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7463A36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2D7F9EF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14019A8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66</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1C922D7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0.5</w:t>
            </w:r>
          </w:p>
          <w:p w14:paraId="2EE73B2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6.5</w:t>
            </w:r>
          </w:p>
          <w:p w14:paraId="77D5D40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133467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8</w:t>
            </w:r>
          </w:p>
        </w:tc>
      </w:tr>
      <w:tr w:rsidR="00A76B2A" w:rsidRPr="00C00596" w14:paraId="201C39A1"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42F1C4EB" w14:textId="77777777" w:rsidR="00A76B2A" w:rsidRPr="00C00596" w:rsidRDefault="00A76B2A" w:rsidP="00042B99">
            <w:pPr>
              <w:widowControl w:val="0"/>
              <w:spacing w:line="240" w:lineRule="auto"/>
              <w:rPr>
                <w:sz w:val="18"/>
                <w:szCs w:val="18"/>
                <w:lang w:val="en-US"/>
              </w:rPr>
            </w:pPr>
            <w:r w:rsidRPr="00C00596">
              <w:rPr>
                <w:sz w:val="18"/>
                <w:szCs w:val="18"/>
                <w:lang w:val="en-US"/>
              </w:rPr>
              <w:t>40–4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501C4DC0" w14:textId="77777777" w:rsidR="00A76B2A" w:rsidRPr="00C00596" w:rsidRDefault="00A76B2A" w:rsidP="00042B99">
            <w:pPr>
              <w:widowControl w:val="0"/>
              <w:spacing w:line="240" w:lineRule="auto"/>
              <w:rPr>
                <w:sz w:val="18"/>
                <w:szCs w:val="18"/>
                <w:lang w:val="en-US"/>
              </w:rPr>
            </w:pPr>
            <w:r w:rsidRPr="00C00596">
              <w:rPr>
                <w:sz w:val="18"/>
                <w:szCs w:val="18"/>
                <w:lang w:val="en-US"/>
              </w:rPr>
              <w:t>5.7</w:t>
            </w:r>
          </w:p>
          <w:p w14:paraId="68DFAB8B" w14:textId="77777777" w:rsidR="00A76B2A" w:rsidRPr="00C00596" w:rsidRDefault="00A76B2A" w:rsidP="00042B99">
            <w:pPr>
              <w:widowControl w:val="0"/>
              <w:spacing w:line="240" w:lineRule="auto"/>
              <w:rPr>
                <w:sz w:val="18"/>
                <w:szCs w:val="18"/>
                <w:lang w:val="en-US"/>
              </w:rPr>
            </w:pP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67C4E9CE"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084A7CC6"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2CA171DA"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48997B55"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431D3C2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5398861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2</w:t>
            </w:r>
          </w:p>
          <w:p w14:paraId="1D5C305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74B73E3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34DB92B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6972C6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508F235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1E4AA13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3018473A"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2E713A0A"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25.4</w:t>
            </w:r>
          </w:p>
          <w:p w14:paraId="48CC4D6D"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60C3267D"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39A865B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6</w:t>
            </w:r>
          </w:p>
          <w:p w14:paraId="0C533BA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9</w:t>
            </w:r>
          </w:p>
          <w:p w14:paraId="7024608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w:t>
            </w:r>
          </w:p>
          <w:p w14:paraId="3E97828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5577D93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71D4570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7A1BE87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1BB2AC6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308C865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8.2</w:t>
            </w:r>
          </w:p>
          <w:p w14:paraId="1A09B34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2.9</w:t>
            </w:r>
          </w:p>
          <w:p w14:paraId="012FB38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1.0</w:t>
            </w:r>
          </w:p>
          <w:p w14:paraId="1E077B9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r>
      <w:tr w:rsidR="00A76B2A" w:rsidRPr="00C00596" w14:paraId="65DA49A8"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75DB8D32" w14:textId="77777777" w:rsidR="00A76B2A" w:rsidRPr="00C00596" w:rsidRDefault="00A76B2A" w:rsidP="00042B99">
            <w:pPr>
              <w:widowControl w:val="0"/>
              <w:spacing w:line="240" w:lineRule="auto"/>
              <w:rPr>
                <w:sz w:val="18"/>
                <w:szCs w:val="18"/>
                <w:lang w:val="en-US"/>
              </w:rPr>
            </w:pPr>
            <w:r w:rsidRPr="00C00596">
              <w:rPr>
                <w:sz w:val="18"/>
                <w:szCs w:val="18"/>
                <w:lang w:val="en-US"/>
              </w:rPr>
              <w:t>50–5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2C4A619" w14:textId="77777777" w:rsidR="00A76B2A" w:rsidRPr="00C00596" w:rsidRDefault="00A76B2A" w:rsidP="00042B99">
            <w:pPr>
              <w:widowControl w:val="0"/>
              <w:spacing w:line="240" w:lineRule="auto"/>
              <w:rPr>
                <w:sz w:val="18"/>
                <w:szCs w:val="18"/>
                <w:lang w:val="en-US"/>
              </w:rPr>
            </w:pPr>
            <w:r w:rsidRPr="00C00596">
              <w:rPr>
                <w:sz w:val="18"/>
                <w:szCs w:val="18"/>
                <w:lang w:val="en-US"/>
              </w:rPr>
              <w:t>4.1</w:t>
            </w:r>
          </w:p>
          <w:p w14:paraId="4D24D0BE" w14:textId="77777777" w:rsidR="00A76B2A" w:rsidRPr="00C00596" w:rsidRDefault="00A76B2A" w:rsidP="00042B99">
            <w:pPr>
              <w:widowControl w:val="0"/>
              <w:spacing w:line="240" w:lineRule="auto"/>
              <w:rPr>
                <w:sz w:val="18"/>
                <w:szCs w:val="18"/>
                <w:lang w:val="en-US"/>
              </w:rPr>
            </w:pP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1868E3B1"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0AF3BF8A"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4407DA7D"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7C55C094"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00C9DF7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6</w:t>
            </w:r>
          </w:p>
          <w:p w14:paraId="5B8D6DE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w:t>
            </w:r>
          </w:p>
          <w:p w14:paraId="5BBF1DA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w:t>
            </w:r>
          </w:p>
          <w:p w14:paraId="4DE24F7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7E0F44F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6</w:t>
            </w:r>
          </w:p>
          <w:p w14:paraId="2AD6D06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0E05599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66</w:t>
            </w:r>
          </w:p>
          <w:p w14:paraId="7E4A670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75F0602"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8.3</w:t>
            </w:r>
          </w:p>
          <w:p w14:paraId="63763073"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8.3</w:t>
            </w:r>
          </w:p>
          <w:p w14:paraId="482D8EAF"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5.0</w:t>
            </w:r>
          </w:p>
          <w:p w14:paraId="16C7A06D"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036228B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0</w:t>
            </w:r>
          </w:p>
          <w:p w14:paraId="67C0303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82</w:t>
            </w:r>
          </w:p>
          <w:p w14:paraId="5306C25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w:t>
            </w:r>
          </w:p>
          <w:p w14:paraId="455A4FF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34BA475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6950A10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5</w:t>
            </w:r>
          </w:p>
          <w:p w14:paraId="553FBA5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08DC085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66</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7C39246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9</w:t>
            </w:r>
          </w:p>
          <w:p w14:paraId="3735AC9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9.2</w:t>
            </w:r>
          </w:p>
          <w:p w14:paraId="212A6FA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7.9</w:t>
            </w:r>
          </w:p>
          <w:p w14:paraId="740B056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7</w:t>
            </w:r>
          </w:p>
        </w:tc>
      </w:tr>
      <w:tr w:rsidR="00A76B2A" w:rsidRPr="00C00596" w14:paraId="1A0CE28A"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02488FC5" w14:textId="77777777" w:rsidR="00A76B2A" w:rsidRPr="00C00596" w:rsidRDefault="00A76B2A" w:rsidP="00042B99">
            <w:pPr>
              <w:widowControl w:val="0"/>
              <w:spacing w:line="240" w:lineRule="auto"/>
              <w:rPr>
                <w:sz w:val="18"/>
                <w:szCs w:val="18"/>
                <w:lang w:val="en-US"/>
              </w:rPr>
            </w:pPr>
            <w:r w:rsidRPr="00C00596">
              <w:rPr>
                <w:sz w:val="18"/>
                <w:szCs w:val="18"/>
                <w:lang w:val="en-US"/>
              </w:rPr>
              <w:t>60–6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34C034F6" w14:textId="77777777" w:rsidR="00A76B2A" w:rsidRPr="00C00596" w:rsidRDefault="00A76B2A" w:rsidP="00042B99">
            <w:pPr>
              <w:widowControl w:val="0"/>
              <w:spacing w:line="240" w:lineRule="auto"/>
              <w:rPr>
                <w:sz w:val="18"/>
                <w:szCs w:val="18"/>
                <w:lang w:val="en-US"/>
              </w:rPr>
            </w:pPr>
            <w:r w:rsidRPr="00C00596">
              <w:rPr>
                <w:sz w:val="18"/>
                <w:szCs w:val="18"/>
                <w:lang w:val="en-US"/>
              </w:rPr>
              <w:t>2.6</w:t>
            </w:r>
          </w:p>
          <w:p w14:paraId="4CBC8448" w14:textId="77777777" w:rsidR="00A76B2A" w:rsidRPr="00C00596" w:rsidRDefault="00A76B2A" w:rsidP="00042B99">
            <w:pPr>
              <w:widowControl w:val="0"/>
              <w:spacing w:line="240" w:lineRule="auto"/>
              <w:rPr>
                <w:sz w:val="18"/>
                <w:szCs w:val="18"/>
                <w:lang w:val="en-US"/>
              </w:rPr>
            </w:pP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772B9080"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5D53703D"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6505CA2C"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2A29D70C"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222BB1C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w:t>
            </w:r>
          </w:p>
          <w:p w14:paraId="014F6DD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79</w:t>
            </w:r>
          </w:p>
          <w:p w14:paraId="5F35AF7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w:t>
            </w:r>
          </w:p>
          <w:p w14:paraId="29984FD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533B4BC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24D73AB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6FF3FFA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66</w:t>
            </w:r>
          </w:p>
          <w:p w14:paraId="7EA48C7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9AD1AAE"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1.6</w:t>
            </w:r>
          </w:p>
          <w:p w14:paraId="50E54546"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1.6</w:t>
            </w:r>
          </w:p>
          <w:p w14:paraId="069F73E3"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9.5</w:t>
            </w:r>
          </w:p>
          <w:p w14:paraId="2E2D7CB2"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2215791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4</w:t>
            </w:r>
          </w:p>
          <w:p w14:paraId="2CD3BC6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77</w:t>
            </w:r>
          </w:p>
          <w:p w14:paraId="51EE983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w:t>
            </w:r>
          </w:p>
          <w:p w14:paraId="4952AB6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03859EE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382EB92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5</w:t>
            </w:r>
          </w:p>
          <w:p w14:paraId="7381B27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51A9040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75</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5C0D722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7</w:t>
            </w:r>
          </w:p>
          <w:p w14:paraId="0AE1906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9</w:t>
            </w:r>
          </w:p>
          <w:p w14:paraId="0A6C618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0</w:t>
            </w:r>
          </w:p>
          <w:p w14:paraId="7AE764A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w:t>
            </w:r>
          </w:p>
        </w:tc>
      </w:tr>
      <w:tr w:rsidR="00A76B2A" w:rsidRPr="00C00596" w14:paraId="48CB1E09"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7B5B7E74" w14:textId="77777777" w:rsidR="00A76B2A" w:rsidRPr="00C00596" w:rsidRDefault="00A76B2A" w:rsidP="00042B99">
            <w:pPr>
              <w:widowControl w:val="0"/>
              <w:spacing w:line="240" w:lineRule="auto"/>
              <w:rPr>
                <w:sz w:val="18"/>
                <w:szCs w:val="18"/>
                <w:lang w:val="en-US"/>
              </w:rPr>
            </w:pPr>
            <w:r w:rsidRPr="00C00596">
              <w:rPr>
                <w:sz w:val="18"/>
                <w:szCs w:val="18"/>
                <w:lang w:val="en-US"/>
              </w:rPr>
              <w:t>70–7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00F1C6F" w14:textId="77777777" w:rsidR="00A76B2A" w:rsidRPr="00C00596" w:rsidRDefault="00A76B2A" w:rsidP="00042B99">
            <w:pPr>
              <w:widowControl w:val="0"/>
              <w:spacing w:line="240" w:lineRule="auto"/>
              <w:rPr>
                <w:sz w:val="18"/>
                <w:szCs w:val="18"/>
                <w:lang w:val="en-US"/>
              </w:rPr>
            </w:pPr>
            <w:r w:rsidRPr="00C00596">
              <w:rPr>
                <w:sz w:val="18"/>
                <w:szCs w:val="18"/>
                <w:lang w:val="en-US"/>
              </w:rPr>
              <w:t>1.4</w:t>
            </w:r>
          </w:p>
          <w:p w14:paraId="5EC27E34" w14:textId="77777777" w:rsidR="00A76B2A" w:rsidRPr="00C00596" w:rsidRDefault="00A76B2A" w:rsidP="00042B99">
            <w:pPr>
              <w:widowControl w:val="0"/>
              <w:spacing w:line="240" w:lineRule="auto"/>
              <w:rPr>
                <w:sz w:val="18"/>
                <w:szCs w:val="18"/>
                <w:lang w:val="en-US"/>
              </w:rPr>
            </w:pP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66706D5A"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022002B8"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21150B56"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3F60A874"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7A2B3C2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2</w:t>
            </w:r>
          </w:p>
          <w:p w14:paraId="67B0D34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96</w:t>
            </w:r>
          </w:p>
          <w:p w14:paraId="05A7377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w:t>
            </w:r>
          </w:p>
          <w:p w14:paraId="7B07D22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7616210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6</w:t>
            </w:r>
          </w:p>
          <w:p w14:paraId="49FDAA9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23861A6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66</w:t>
            </w:r>
          </w:p>
          <w:p w14:paraId="6AAEC59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4DDE2CB5"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6.2</w:t>
            </w:r>
          </w:p>
          <w:p w14:paraId="5F65FE35"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6.2</w:t>
            </w:r>
          </w:p>
          <w:p w14:paraId="66D62B04"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5.1</w:t>
            </w:r>
          </w:p>
          <w:p w14:paraId="413D2AA5"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6299CEE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5</w:t>
            </w:r>
          </w:p>
          <w:p w14:paraId="41A2B73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33</w:t>
            </w:r>
          </w:p>
          <w:p w14:paraId="1A5C00F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5</w:t>
            </w:r>
          </w:p>
          <w:p w14:paraId="569DD5D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0021E90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2FF5B3C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5</w:t>
            </w:r>
          </w:p>
          <w:p w14:paraId="7FFE5A9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5BE5584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6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87848F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0</w:t>
            </w:r>
          </w:p>
          <w:p w14:paraId="0994669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2</w:t>
            </w:r>
          </w:p>
          <w:p w14:paraId="1D30FC3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7</w:t>
            </w:r>
          </w:p>
          <w:p w14:paraId="7B495EE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0</w:t>
            </w:r>
          </w:p>
        </w:tc>
      </w:tr>
      <w:tr w:rsidR="00A76B2A" w:rsidRPr="00C00596" w14:paraId="4B555A1B"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334C0FD2" w14:textId="77777777" w:rsidR="00A76B2A" w:rsidRPr="00C00596" w:rsidRDefault="00A76B2A" w:rsidP="00042B99">
            <w:pPr>
              <w:widowControl w:val="0"/>
              <w:spacing w:line="240" w:lineRule="auto"/>
              <w:rPr>
                <w:sz w:val="18"/>
                <w:szCs w:val="18"/>
                <w:lang w:val="en-US"/>
              </w:rPr>
            </w:pPr>
            <w:r w:rsidRPr="00C00596">
              <w:rPr>
                <w:sz w:val="18"/>
                <w:szCs w:val="18"/>
                <w:lang w:val="en-US"/>
              </w:rPr>
              <w:t>80–8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0807A8E2" w14:textId="77777777" w:rsidR="00A76B2A" w:rsidRPr="00C00596" w:rsidRDefault="00A76B2A" w:rsidP="00042B99">
            <w:pPr>
              <w:widowControl w:val="0"/>
              <w:spacing w:line="240" w:lineRule="auto"/>
              <w:rPr>
                <w:sz w:val="18"/>
                <w:szCs w:val="18"/>
                <w:lang w:val="en-US"/>
              </w:rPr>
            </w:pPr>
            <w:r w:rsidRPr="00C00596">
              <w:rPr>
                <w:sz w:val="18"/>
                <w:szCs w:val="18"/>
                <w:lang w:val="en-US"/>
              </w:rPr>
              <w:t>0.6</w:t>
            </w:r>
          </w:p>
          <w:p w14:paraId="28E6A56B" w14:textId="77777777" w:rsidR="00A76B2A" w:rsidRPr="00C00596" w:rsidRDefault="00A76B2A" w:rsidP="00042B99">
            <w:pPr>
              <w:widowControl w:val="0"/>
              <w:spacing w:line="240" w:lineRule="auto"/>
              <w:rPr>
                <w:sz w:val="18"/>
                <w:szCs w:val="18"/>
                <w:lang w:val="en-US"/>
              </w:rPr>
            </w:pP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3364C001"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3B26C0CD"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58BF5B87"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402728D4"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39561E3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1</w:t>
            </w:r>
          </w:p>
          <w:p w14:paraId="37D2E01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05</w:t>
            </w:r>
          </w:p>
          <w:p w14:paraId="2FEC2C6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6</w:t>
            </w:r>
          </w:p>
          <w:p w14:paraId="12700E9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6FEB650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3490B38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2E4371F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66</w:t>
            </w:r>
          </w:p>
          <w:p w14:paraId="6C77241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31B02B4C"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2.7</w:t>
            </w:r>
          </w:p>
          <w:p w14:paraId="4E79CB37"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2.7</w:t>
            </w:r>
          </w:p>
          <w:p w14:paraId="3175D732"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2.2</w:t>
            </w:r>
          </w:p>
          <w:p w14:paraId="10CD6751"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3301533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8</w:t>
            </w:r>
          </w:p>
          <w:p w14:paraId="54E20EB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55</w:t>
            </w:r>
          </w:p>
          <w:p w14:paraId="7F5B62F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5</w:t>
            </w:r>
          </w:p>
          <w:p w14:paraId="6FF15BF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1961639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4836DB3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5</w:t>
            </w:r>
          </w:p>
          <w:p w14:paraId="7B83D53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0B98A1B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62</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797FA1A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9</w:t>
            </w:r>
          </w:p>
          <w:p w14:paraId="3069267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w:t>
            </w:r>
          </w:p>
          <w:p w14:paraId="4CF454F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2</w:t>
            </w:r>
          </w:p>
          <w:p w14:paraId="546BEC4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4</w:t>
            </w:r>
          </w:p>
        </w:tc>
      </w:tr>
      <w:tr w:rsidR="00A76B2A" w:rsidRPr="00C00596" w14:paraId="50BB64E3"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246E9B9F" w14:textId="77777777" w:rsidR="00A76B2A" w:rsidRPr="00C00596" w:rsidRDefault="00A76B2A" w:rsidP="00042B99">
            <w:pPr>
              <w:widowControl w:val="0"/>
              <w:spacing w:line="240" w:lineRule="auto"/>
              <w:rPr>
                <w:sz w:val="18"/>
                <w:szCs w:val="18"/>
                <w:lang w:val="en-US"/>
              </w:rPr>
            </w:pPr>
            <w:r w:rsidRPr="00C00596">
              <w:rPr>
                <w:sz w:val="18"/>
                <w:szCs w:val="18"/>
                <w:lang w:val="en-US"/>
              </w:rPr>
              <w:t>90–9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4254E61F" w14:textId="77777777" w:rsidR="00A76B2A" w:rsidRPr="00C00596" w:rsidRDefault="00A76B2A" w:rsidP="00042B99">
            <w:pPr>
              <w:widowControl w:val="0"/>
              <w:spacing w:line="240" w:lineRule="auto"/>
              <w:rPr>
                <w:sz w:val="18"/>
                <w:szCs w:val="18"/>
                <w:lang w:val="en-US"/>
              </w:rPr>
            </w:pPr>
            <w:r w:rsidRPr="00C00596">
              <w:rPr>
                <w:sz w:val="18"/>
                <w:szCs w:val="18"/>
                <w:lang w:val="en-US"/>
              </w:rPr>
              <w:t>0.1</w:t>
            </w:r>
          </w:p>
          <w:p w14:paraId="4E0D186A" w14:textId="77777777" w:rsidR="00A76B2A" w:rsidRPr="00C00596" w:rsidRDefault="00A76B2A" w:rsidP="00042B99">
            <w:pPr>
              <w:widowControl w:val="0"/>
              <w:spacing w:line="240" w:lineRule="auto"/>
              <w:rPr>
                <w:sz w:val="18"/>
                <w:szCs w:val="18"/>
                <w:lang w:val="en-US"/>
              </w:rPr>
            </w:pP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676E7C96"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14AE7DC8"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051C1BBB"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22607FA5"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6B0DA4F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w:t>
            </w:r>
          </w:p>
          <w:p w14:paraId="057DC71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7</w:t>
            </w:r>
          </w:p>
          <w:p w14:paraId="454C45E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1A237D4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5E88C62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6</w:t>
            </w:r>
          </w:p>
          <w:p w14:paraId="4026D86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2D49BD0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00E5201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710DD452"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0.4</w:t>
            </w:r>
          </w:p>
          <w:p w14:paraId="3A973B30"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0.4</w:t>
            </w:r>
          </w:p>
          <w:p w14:paraId="56C666F2"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146828D5"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7AF341D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6</w:t>
            </w:r>
          </w:p>
          <w:p w14:paraId="613142A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0</w:t>
            </w:r>
          </w:p>
          <w:p w14:paraId="39D7A69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w:t>
            </w:r>
          </w:p>
          <w:p w14:paraId="211F9E9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5514D51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1B40787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5</w:t>
            </w:r>
          </w:p>
          <w:p w14:paraId="135AA9F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1837A48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29AEA3A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1</w:t>
            </w:r>
          </w:p>
          <w:p w14:paraId="2BCA3A9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2</w:t>
            </w:r>
          </w:p>
          <w:p w14:paraId="0837117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2</w:t>
            </w:r>
          </w:p>
          <w:p w14:paraId="43A5F52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r>
      <w:tr w:rsidR="00A76B2A" w:rsidRPr="00C00596" w14:paraId="6B34E003" w14:textId="77777777" w:rsidTr="00B71DD8">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401A3261" w14:textId="77777777" w:rsidR="00A76B2A" w:rsidRPr="00C00596" w:rsidRDefault="00A76B2A" w:rsidP="00042B99">
            <w:pPr>
              <w:widowControl w:val="0"/>
              <w:spacing w:line="240" w:lineRule="auto"/>
              <w:rPr>
                <w:sz w:val="18"/>
                <w:szCs w:val="18"/>
                <w:lang w:val="en-US"/>
              </w:rPr>
            </w:pPr>
            <w:r w:rsidRPr="00C00596">
              <w:rPr>
                <w:sz w:val="18"/>
                <w:szCs w:val="18"/>
                <w:lang w:val="en-US"/>
              </w:rPr>
              <w:t>100–109</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480B8BE1" w14:textId="77777777" w:rsidR="00A76B2A" w:rsidRPr="00C00596" w:rsidRDefault="00A76B2A" w:rsidP="00042B99">
            <w:pPr>
              <w:widowControl w:val="0"/>
              <w:spacing w:line="240" w:lineRule="auto"/>
              <w:rPr>
                <w:sz w:val="18"/>
                <w:szCs w:val="18"/>
                <w:lang w:val="en-US"/>
              </w:rPr>
            </w:pPr>
            <w:r w:rsidRPr="00C00596">
              <w:rPr>
                <w:sz w:val="18"/>
                <w:szCs w:val="18"/>
                <w:lang w:val="en-US"/>
              </w:rPr>
              <w:t>0.1</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7E020C01"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2F937754"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475599D2"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39FAF1FE"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6B227BE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24F85CE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6711F4C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36E903E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2446E3C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E9CE14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737AF2B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EBDA6A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5CB0192E"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6AC2EDD9"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532B8C80"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48B9EF34"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1" w:type="dxa"/>
            <w:tcBorders>
              <w:top w:val="single" w:sz="4" w:space="0" w:color="auto"/>
              <w:bottom w:val="single" w:sz="4" w:space="0" w:color="auto"/>
            </w:tcBorders>
            <w:shd w:val="clear" w:color="auto" w:fill="auto"/>
            <w:tcMar>
              <w:top w:w="100" w:type="dxa"/>
              <w:left w:w="100" w:type="dxa"/>
              <w:bottom w:w="100" w:type="dxa"/>
              <w:right w:w="100" w:type="dxa"/>
            </w:tcMar>
          </w:tcPr>
          <w:p w14:paraId="201A7C8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33280A5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222116B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6A70B73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tc>
        <w:tc>
          <w:tcPr>
            <w:tcW w:w="992" w:type="dxa"/>
            <w:tcBorders>
              <w:top w:val="single" w:sz="4" w:space="0" w:color="auto"/>
              <w:bottom w:val="single" w:sz="4" w:space="0" w:color="auto"/>
            </w:tcBorders>
            <w:shd w:val="clear" w:color="auto" w:fill="auto"/>
            <w:tcMar>
              <w:top w:w="100" w:type="dxa"/>
              <w:left w:w="100" w:type="dxa"/>
              <w:bottom w:w="100" w:type="dxa"/>
              <w:right w:w="100" w:type="dxa"/>
            </w:tcMar>
          </w:tcPr>
          <w:p w14:paraId="013222F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7B74DB2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D07B36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3B79FB7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134" w:type="dxa"/>
            <w:tcBorders>
              <w:top w:val="single" w:sz="4" w:space="0" w:color="auto"/>
              <w:bottom w:val="single" w:sz="4" w:space="0" w:color="auto"/>
            </w:tcBorders>
            <w:shd w:val="clear" w:color="auto" w:fill="auto"/>
            <w:tcMar>
              <w:top w:w="100" w:type="dxa"/>
              <w:left w:w="100" w:type="dxa"/>
              <w:bottom w:w="100" w:type="dxa"/>
              <w:right w:w="100" w:type="dxa"/>
            </w:tcMar>
          </w:tcPr>
          <w:p w14:paraId="51AFD80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2000E7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3737B75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F820CE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r>
    </w:tbl>
    <w:p w14:paraId="6682CFFE" w14:textId="77777777" w:rsidR="00A76B2A" w:rsidRPr="00C00596" w:rsidRDefault="00A76B2A" w:rsidP="00A76B2A">
      <w:pPr>
        <w:spacing w:before="240" w:after="240" w:line="360" w:lineRule="auto"/>
        <w:jc w:val="both"/>
        <w:rPr>
          <w:sz w:val="18"/>
          <w:szCs w:val="18"/>
          <w:lang w:val="en-US"/>
        </w:rPr>
      </w:pPr>
    </w:p>
    <w:p w14:paraId="43723BAF" w14:textId="77777777" w:rsidR="00A76B2A" w:rsidRPr="00C00596" w:rsidRDefault="00A76B2A" w:rsidP="00A76B2A">
      <w:pPr>
        <w:spacing w:before="240" w:after="240" w:line="360" w:lineRule="auto"/>
        <w:ind w:left="360"/>
        <w:jc w:val="both"/>
        <w:rPr>
          <w:sz w:val="18"/>
          <w:szCs w:val="18"/>
          <w:lang w:val="en-US"/>
        </w:rPr>
      </w:pPr>
      <w:r w:rsidRPr="00C00596">
        <w:rPr>
          <w:b/>
          <w:sz w:val="18"/>
          <w:szCs w:val="18"/>
          <w:lang w:val="en-US"/>
        </w:rPr>
        <w:lastRenderedPageBreak/>
        <w:t>Table S2:</w:t>
      </w:r>
      <w:r w:rsidRPr="00C00596">
        <w:rPr>
          <w:sz w:val="18"/>
          <w:szCs w:val="18"/>
          <w:lang w:val="en-US"/>
        </w:rPr>
        <w:t xml:space="preserve"> Additional total lifetime cancer risk for females in the respective age groups for all CT scanners used. ‘Optimized protocol’ refers to the last optimization step applied to the corresponding CT scanner. </w:t>
      </w:r>
    </w:p>
    <w:tbl>
      <w:tblPr>
        <w:tblW w:w="8702" w:type="dxa"/>
        <w:tblInd w:w="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50"/>
        <w:gridCol w:w="1132"/>
        <w:gridCol w:w="850"/>
        <w:gridCol w:w="851"/>
        <w:gridCol w:w="917"/>
        <w:gridCol w:w="1067"/>
        <w:gridCol w:w="853"/>
        <w:gridCol w:w="960"/>
        <w:gridCol w:w="1022"/>
      </w:tblGrid>
      <w:tr w:rsidR="00A76B2A" w:rsidRPr="00C00596" w14:paraId="14ABFCED" w14:textId="77777777" w:rsidTr="0063616F">
        <w:trPr>
          <w:trHeight w:val="400"/>
        </w:trPr>
        <w:tc>
          <w:tcPr>
            <w:tcW w:w="3032" w:type="dxa"/>
            <w:gridSpan w:val="3"/>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0687E72" w14:textId="77777777" w:rsidR="00A76B2A" w:rsidRPr="00C00596" w:rsidRDefault="00A76B2A" w:rsidP="00042B99">
            <w:pPr>
              <w:widowControl w:val="0"/>
              <w:spacing w:line="240" w:lineRule="auto"/>
              <w:rPr>
                <w:b/>
                <w:sz w:val="18"/>
                <w:szCs w:val="18"/>
                <w:lang w:val="en-US"/>
              </w:rPr>
            </w:pPr>
          </w:p>
        </w:tc>
        <w:tc>
          <w:tcPr>
            <w:tcW w:w="2835" w:type="dxa"/>
            <w:gridSpan w:val="3"/>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3C79509" w14:textId="77777777" w:rsidR="00A76B2A" w:rsidRPr="00C00596" w:rsidRDefault="00A76B2A" w:rsidP="00042B99">
            <w:pPr>
              <w:widowControl w:val="0"/>
              <w:spacing w:line="240" w:lineRule="auto"/>
              <w:jc w:val="center"/>
              <w:rPr>
                <w:b/>
                <w:sz w:val="18"/>
                <w:szCs w:val="18"/>
                <w:lang w:val="en-US"/>
              </w:rPr>
            </w:pPr>
            <w:r w:rsidRPr="00C00596">
              <w:rPr>
                <w:b/>
                <w:sz w:val="18"/>
                <w:szCs w:val="18"/>
                <w:lang w:val="en-US"/>
              </w:rPr>
              <w:t>Initial protocol</w:t>
            </w:r>
          </w:p>
        </w:tc>
        <w:tc>
          <w:tcPr>
            <w:tcW w:w="2835" w:type="dxa"/>
            <w:gridSpan w:val="3"/>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AAD47E5" w14:textId="77777777" w:rsidR="00A76B2A" w:rsidRPr="00C00596" w:rsidRDefault="00A76B2A" w:rsidP="00042B99">
            <w:pPr>
              <w:widowControl w:val="0"/>
              <w:spacing w:line="240" w:lineRule="auto"/>
              <w:jc w:val="center"/>
              <w:rPr>
                <w:b/>
                <w:sz w:val="18"/>
                <w:szCs w:val="18"/>
                <w:lang w:val="en-US"/>
              </w:rPr>
            </w:pPr>
            <w:r w:rsidRPr="00C00596">
              <w:rPr>
                <w:b/>
                <w:sz w:val="18"/>
                <w:szCs w:val="18"/>
                <w:lang w:val="en-US"/>
              </w:rPr>
              <w:t>Optimized Protocol</w:t>
            </w:r>
          </w:p>
        </w:tc>
      </w:tr>
      <w:tr w:rsidR="00A76B2A" w:rsidRPr="00C00596" w14:paraId="6E115DFB"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512D6AF" w14:textId="7776CEEF" w:rsidR="00A76B2A" w:rsidRPr="00C00596" w:rsidRDefault="00A76B2A" w:rsidP="00042B99">
            <w:pPr>
              <w:widowControl w:val="0"/>
              <w:spacing w:line="240" w:lineRule="auto"/>
              <w:rPr>
                <w:sz w:val="18"/>
                <w:szCs w:val="18"/>
                <w:lang w:val="en-US"/>
              </w:rPr>
            </w:pPr>
            <w:r w:rsidRPr="00C00596">
              <w:rPr>
                <w:sz w:val="18"/>
                <w:szCs w:val="18"/>
                <w:lang w:val="en-US"/>
              </w:rPr>
              <w:t xml:space="preserve">Age at exposure </w:t>
            </w:r>
            <w:r w:rsidR="007F2E8A">
              <w:rPr>
                <w:sz w:val="18"/>
                <w:szCs w:val="18"/>
                <w:lang w:val="en-US"/>
              </w:rPr>
              <w:t>(</w:t>
            </w:r>
            <w:r w:rsidRPr="00C00596">
              <w:rPr>
                <w:sz w:val="18"/>
                <w:szCs w:val="18"/>
                <w:lang w:val="en-US"/>
              </w:rPr>
              <w:t>years</w:t>
            </w:r>
            <w:r w:rsidR="007F2E8A">
              <w:rPr>
                <w:sz w:val="18"/>
                <w:szCs w:val="18"/>
                <w:lang w:val="en-US"/>
              </w:rPr>
              <w:t>)</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EC2AF18" w14:textId="2133A870" w:rsidR="00A76B2A" w:rsidRPr="00C00596" w:rsidRDefault="00A76B2A" w:rsidP="00042B99">
            <w:pPr>
              <w:widowControl w:val="0"/>
              <w:spacing w:line="240" w:lineRule="auto"/>
              <w:rPr>
                <w:sz w:val="18"/>
                <w:szCs w:val="18"/>
                <w:lang w:val="en-US"/>
              </w:rPr>
            </w:pPr>
            <w:r w:rsidRPr="00C00596">
              <w:rPr>
                <w:sz w:val="18"/>
                <w:szCs w:val="18"/>
                <w:lang w:val="en-US"/>
              </w:rPr>
              <w:t xml:space="preserve">Additional lifetime cancer risk </w:t>
            </w:r>
            <w:r w:rsidR="007F2E8A">
              <w:rPr>
                <w:sz w:val="18"/>
                <w:szCs w:val="18"/>
                <w:lang w:val="en-US"/>
              </w:rPr>
              <w:t>(</w:t>
            </w:r>
            <w:r w:rsidRPr="00C00596">
              <w:rPr>
                <w:sz w:val="18"/>
                <w:szCs w:val="18"/>
                <w:lang w:val="en-US"/>
              </w:rPr>
              <w:t>% per Sv</w:t>
            </w:r>
            <w:r w:rsidR="007F2E8A">
              <w:rPr>
                <w:sz w:val="18"/>
                <w:szCs w:val="18"/>
                <w:lang w:val="en-US"/>
              </w:rPr>
              <w:t>)</w:t>
            </w:r>
            <w:r w:rsidRPr="00C00596">
              <w:rPr>
                <w:sz w:val="18"/>
                <w:szCs w:val="18"/>
                <w:lang w:val="en-US"/>
              </w:rPr>
              <w:t xml:space="preserve"> </w:t>
            </w:r>
            <w:hyperlink r:id="rId5">
              <w:r w:rsidRPr="00C00596">
                <w:rPr>
                  <w:sz w:val="18"/>
                  <w:szCs w:val="18"/>
                  <w:lang w:val="en-US"/>
                </w:rPr>
                <w:t>[30]</w:t>
              </w:r>
            </w:hyperlink>
          </w:p>
          <w:p w14:paraId="6DC41C69" w14:textId="77777777" w:rsidR="00A76B2A" w:rsidRPr="00C00596" w:rsidRDefault="00A76B2A" w:rsidP="00042B99">
            <w:pPr>
              <w:widowControl w:val="0"/>
              <w:spacing w:line="240" w:lineRule="auto"/>
              <w:rPr>
                <w:sz w:val="18"/>
                <w:szCs w:val="18"/>
                <w:highlight w:val="yellow"/>
                <w:lang w:val="en-US"/>
              </w:rPr>
            </w:pPr>
          </w:p>
          <w:p w14:paraId="1782C92E" w14:textId="77777777" w:rsidR="00A76B2A" w:rsidRPr="00C00596" w:rsidRDefault="00A76B2A" w:rsidP="00042B99">
            <w:pPr>
              <w:widowControl w:val="0"/>
              <w:spacing w:line="240" w:lineRule="auto"/>
              <w:rPr>
                <w:sz w:val="18"/>
                <w:szCs w:val="18"/>
                <w:highlight w:val="yellow"/>
                <w:lang w:val="en-US"/>
              </w:rPr>
            </w:pP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F6CA5E2" w14:textId="77777777" w:rsidR="00A76B2A" w:rsidRPr="00C00596" w:rsidRDefault="00A76B2A" w:rsidP="00042B99">
            <w:pPr>
              <w:widowControl w:val="0"/>
              <w:spacing w:line="240" w:lineRule="auto"/>
              <w:rPr>
                <w:sz w:val="18"/>
                <w:szCs w:val="18"/>
                <w:lang w:val="en-US"/>
              </w:rPr>
            </w:pPr>
            <w:r w:rsidRPr="00C00596">
              <w:rPr>
                <w:sz w:val="18"/>
                <w:szCs w:val="18"/>
                <w:lang w:val="en-US"/>
              </w:rPr>
              <w:t>CT scanner</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6247D1B" w14:textId="0A86B722" w:rsidR="00A76B2A" w:rsidRPr="00C00596" w:rsidRDefault="00A76B2A" w:rsidP="00042B99">
            <w:pPr>
              <w:widowControl w:val="0"/>
              <w:spacing w:line="240" w:lineRule="auto"/>
              <w:rPr>
                <w:sz w:val="18"/>
                <w:szCs w:val="18"/>
                <w:lang w:val="en-US"/>
              </w:rPr>
            </w:pPr>
            <w:r w:rsidRPr="00C00596">
              <w:rPr>
                <w:sz w:val="18"/>
                <w:szCs w:val="18"/>
                <w:lang w:val="en-US"/>
              </w:rPr>
              <w:t xml:space="preserve">Patients </w:t>
            </w:r>
            <w:r w:rsidR="007F2E8A">
              <w:rPr>
                <w:sz w:val="18"/>
                <w:szCs w:val="18"/>
                <w:lang w:val="en-US"/>
              </w:rPr>
              <w:t>(</w:t>
            </w:r>
            <w:r w:rsidRPr="00C00596">
              <w:rPr>
                <w:sz w:val="18"/>
                <w:szCs w:val="18"/>
                <w:lang w:val="en-US"/>
              </w:rPr>
              <w:t>n</w:t>
            </w:r>
            <w:r w:rsidR="007F2E8A">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0E062E1" w14:textId="31CA61FB" w:rsidR="00A76B2A" w:rsidRPr="00C00596" w:rsidRDefault="00A76B2A" w:rsidP="00042B99">
            <w:pPr>
              <w:widowControl w:val="0"/>
              <w:spacing w:line="240" w:lineRule="auto"/>
              <w:rPr>
                <w:sz w:val="18"/>
                <w:szCs w:val="18"/>
                <w:lang w:val="en-US"/>
              </w:rPr>
            </w:pPr>
            <w:r w:rsidRPr="00C00596">
              <w:rPr>
                <w:sz w:val="18"/>
                <w:szCs w:val="18"/>
                <w:lang w:val="en-US"/>
              </w:rPr>
              <w:t xml:space="preserve">Mean effective dose </w:t>
            </w:r>
            <w:r w:rsidR="007F2E8A">
              <w:rPr>
                <w:sz w:val="18"/>
                <w:szCs w:val="18"/>
                <w:lang w:val="en-US"/>
              </w:rPr>
              <w:t>(</w:t>
            </w:r>
            <w:r w:rsidRPr="00C00596">
              <w:rPr>
                <w:sz w:val="18"/>
                <w:szCs w:val="18"/>
                <w:lang w:val="en-US"/>
              </w:rPr>
              <w:t>mSv</w:t>
            </w:r>
            <w:r w:rsidR="007F2E8A">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B3E250F" w14:textId="77777777" w:rsidR="00A76B2A" w:rsidRPr="00C00596" w:rsidRDefault="00A76B2A" w:rsidP="00042B99">
            <w:pPr>
              <w:widowControl w:val="0"/>
              <w:spacing w:line="240" w:lineRule="auto"/>
              <w:rPr>
                <w:sz w:val="18"/>
                <w:szCs w:val="18"/>
                <w:lang w:val="en-US"/>
              </w:rPr>
            </w:pPr>
            <w:r w:rsidRPr="00C00596">
              <w:rPr>
                <w:sz w:val="18"/>
                <w:szCs w:val="18"/>
                <w:lang w:val="en-US"/>
              </w:rPr>
              <w:t>Additional lifetime cancer risk</w:t>
            </w:r>
          </w:p>
          <w:p w14:paraId="2A2089B1" w14:textId="2E3F84C5" w:rsidR="00A76B2A" w:rsidRPr="00C00596" w:rsidRDefault="007F2E8A" w:rsidP="00042B99">
            <w:pPr>
              <w:widowControl w:val="0"/>
              <w:spacing w:line="240" w:lineRule="auto"/>
              <w:rPr>
                <w:color w:val="C00000"/>
                <w:sz w:val="18"/>
                <w:szCs w:val="18"/>
                <w:lang w:val="en-US"/>
              </w:rPr>
            </w:pPr>
            <w:r>
              <w:rPr>
                <w:sz w:val="18"/>
                <w:szCs w:val="18"/>
                <w:lang w:val="en-US"/>
              </w:rPr>
              <w:t>(</w:t>
            </w:r>
            <w:r w:rsidR="00A76B2A" w:rsidRPr="00C00596">
              <w:rPr>
                <w:sz w:val="18"/>
                <w:szCs w:val="18"/>
                <w:lang w:val="en-US"/>
              </w:rPr>
              <w:t>10</w:t>
            </w:r>
            <w:r w:rsidR="00A76B2A" w:rsidRPr="00C00596">
              <w:rPr>
                <w:sz w:val="18"/>
                <w:szCs w:val="18"/>
                <w:vertAlign w:val="superscript"/>
                <w:lang w:val="en-US"/>
              </w:rPr>
              <w:t>-3</w:t>
            </w:r>
            <w:r w:rsidR="00A76B2A" w:rsidRPr="00C00596">
              <w:rPr>
                <w:sz w:val="18"/>
                <w:szCs w:val="18"/>
                <w:lang w:val="en-US"/>
              </w:rPr>
              <w:t xml:space="preserve"> %</w:t>
            </w:r>
            <w:r>
              <w:rPr>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D4F0B97" w14:textId="169F5221" w:rsidR="00A76B2A" w:rsidRPr="00C00596" w:rsidRDefault="00A76B2A" w:rsidP="00042B99">
            <w:pPr>
              <w:widowControl w:val="0"/>
              <w:spacing w:line="240" w:lineRule="auto"/>
              <w:rPr>
                <w:sz w:val="18"/>
                <w:szCs w:val="18"/>
                <w:lang w:val="en-US"/>
              </w:rPr>
            </w:pPr>
            <w:r w:rsidRPr="00C00596">
              <w:rPr>
                <w:sz w:val="18"/>
                <w:szCs w:val="18"/>
                <w:lang w:val="en-US"/>
              </w:rPr>
              <w:t xml:space="preserve">Patients </w:t>
            </w:r>
            <w:r w:rsidR="007F2E8A">
              <w:rPr>
                <w:sz w:val="18"/>
                <w:szCs w:val="18"/>
                <w:lang w:val="en-US"/>
              </w:rPr>
              <w:t>(</w:t>
            </w:r>
            <w:r w:rsidRPr="00C00596">
              <w:rPr>
                <w:sz w:val="18"/>
                <w:szCs w:val="18"/>
                <w:lang w:val="en-US"/>
              </w:rPr>
              <w:t>n</w:t>
            </w:r>
            <w:r w:rsidR="007F2E8A">
              <w:rPr>
                <w:sz w:val="18"/>
                <w:szCs w:val="18"/>
                <w:lang w:val="en-US"/>
              </w:rPr>
              <w:t>)</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C7C73DA" w14:textId="77777777" w:rsidR="00A76B2A" w:rsidRPr="00C00596" w:rsidRDefault="00A76B2A" w:rsidP="00042B99">
            <w:pPr>
              <w:widowControl w:val="0"/>
              <w:spacing w:line="240" w:lineRule="auto"/>
              <w:rPr>
                <w:sz w:val="18"/>
                <w:szCs w:val="18"/>
                <w:lang w:val="en-US"/>
              </w:rPr>
            </w:pPr>
            <w:r w:rsidRPr="00C00596">
              <w:rPr>
                <w:sz w:val="18"/>
                <w:szCs w:val="18"/>
                <w:lang w:val="en-US"/>
              </w:rPr>
              <w:t xml:space="preserve">Mean effective dose </w:t>
            </w:r>
          </w:p>
          <w:p w14:paraId="6D753D6C" w14:textId="08F4FA54" w:rsidR="00A76B2A" w:rsidRPr="00C00596" w:rsidRDefault="007F2E8A" w:rsidP="00042B99">
            <w:pPr>
              <w:widowControl w:val="0"/>
              <w:spacing w:line="240" w:lineRule="auto"/>
              <w:rPr>
                <w:sz w:val="18"/>
                <w:szCs w:val="18"/>
                <w:lang w:val="en-US"/>
              </w:rPr>
            </w:pPr>
            <w:r>
              <w:rPr>
                <w:sz w:val="18"/>
                <w:szCs w:val="18"/>
                <w:lang w:val="en-US"/>
              </w:rPr>
              <w:t>(</w:t>
            </w:r>
            <w:r w:rsidR="00A76B2A" w:rsidRPr="00C00596">
              <w:rPr>
                <w:sz w:val="18"/>
                <w:szCs w:val="18"/>
                <w:lang w:val="en-US"/>
              </w:rPr>
              <w:t>mSv</w:t>
            </w:r>
            <w:r>
              <w:rPr>
                <w:sz w:val="18"/>
                <w:szCs w:val="18"/>
                <w:lang w:val="en-US"/>
              </w:rPr>
              <w:t>)</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5C24029" w14:textId="77777777" w:rsidR="00A76B2A" w:rsidRPr="00C00596" w:rsidRDefault="00A76B2A" w:rsidP="00042B99">
            <w:pPr>
              <w:widowControl w:val="0"/>
              <w:spacing w:line="240" w:lineRule="auto"/>
              <w:rPr>
                <w:sz w:val="18"/>
                <w:szCs w:val="18"/>
                <w:lang w:val="en-US"/>
              </w:rPr>
            </w:pPr>
            <w:r w:rsidRPr="00C00596">
              <w:rPr>
                <w:sz w:val="18"/>
                <w:szCs w:val="18"/>
                <w:lang w:val="en-US"/>
              </w:rPr>
              <w:t>Additional lifetime cancer risk</w:t>
            </w:r>
          </w:p>
          <w:p w14:paraId="48243C56" w14:textId="089C0D77" w:rsidR="00A76B2A" w:rsidRPr="00C00596" w:rsidRDefault="007F2E8A" w:rsidP="00042B99">
            <w:pPr>
              <w:widowControl w:val="0"/>
              <w:spacing w:line="240" w:lineRule="auto"/>
              <w:rPr>
                <w:sz w:val="18"/>
                <w:szCs w:val="18"/>
                <w:lang w:val="en-US"/>
              </w:rPr>
            </w:pPr>
            <w:r>
              <w:rPr>
                <w:sz w:val="18"/>
                <w:szCs w:val="18"/>
                <w:lang w:val="en-US"/>
              </w:rPr>
              <w:t>(</w:t>
            </w:r>
            <w:r w:rsidR="00A76B2A" w:rsidRPr="00C00596">
              <w:rPr>
                <w:sz w:val="18"/>
                <w:szCs w:val="18"/>
                <w:lang w:val="en-US"/>
              </w:rPr>
              <w:t>10</w:t>
            </w:r>
            <w:r w:rsidR="00A76B2A" w:rsidRPr="00C00596">
              <w:rPr>
                <w:sz w:val="18"/>
                <w:szCs w:val="18"/>
                <w:vertAlign w:val="superscript"/>
                <w:lang w:val="en-US"/>
              </w:rPr>
              <w:t xml:space="preserve">-3 </w:t>
            </w:r>
            <w:r w:rsidR="00A76B2A" w:rsidRPr="00C00596">
              <w:rPr>
                <w:sz w:val="18"/>
                <w:szCs w:val="18"/>
                <w:lang w:val="en-US"/>
              </w:rPr>
              <w:t>%</w:t>
            </w:r>
            <w:r>
              <w:rPr>
                <w:sz w:val="18"/>
                <w:szCs w:val="18"/>
                <w:lang w:val="en-US"/>
              </w:rPr>
              <w:t>)</w:t>
            </w:r>
          </w:p>
          <w:p w14:paraId="312B881C" w14:textId="77777777" w:rsidR="00A76B2A" w:rsidRPr="00C00596" w:rsidRDefault="00A76B2A" w:rsidP="00042B99">
            <w:pPr>
              <w:widowControl w:val="0"/>
              <w:spacing w:line="240" w:lineRule="auto"/>
              <w:rPr>
                <w:sz w:val="18"/>
                <w:szCs w:val="18"/>
                <w:lang w:val="en-US"/>
              </w:rPr>
            </w:pPr>
          </w:p>
        </w:tc>
      </w:tr>
      <w:tr w:rsidR="00A76B2A" w:rsidRPr="00C00596" w14:paraId="2029002C"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B4F4EC9" w14:textId="77777777" w:rsidR="00A76B2A" w:rsidRPr="00C00596" w:rsidRDefault="00A76B2A" w:rsidP="00042B99">
            <w:pPr>
              <w:widowControl w:val="0"/>
              <w:spacing w:line="240" w:lineRule="auto"/>
              <w:rPr>
                <w:sz w:val="18"/>
                <w:szCs w:val="18"/>
                <w:lang w:val="en-US"/>
              </w:rPr>
            </w:pPr>
            <w:r w:rsidRPr="00C00596">
              <w:rPr>
                <w:sz w:val="18"/>
                <w:szCs w:val="18"/>
                <w:lang w:val="en-US"/>
              </w:rPr>
              <w:t>10–1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C8E3E60" w14:textId="77777777" w:rsidR="00A76B2A" w:rsidRPr="00C00596" w:rsidRDefault="00A76B2A" w:rsidP="00042B99">
            <w:pPr>
              <w:widowControl w:val="0"/>
              <w:spacing w:line="240" w:lineRule="auto"/>
              <w:rPr>
                <w:sz w:val="18"/>
                <w:szCs w:val="18"/>
                <w:lang w:val="en-US"/>
              </w:rPr>
            </w:pPr>
            <w:r w:rsidRPr="00C00596">
              <w:rPr>
                <w:sz w:val="18"/>
                <w:szCs w:val="18"/>
                <w:lang w:val="en-US"/>
              </w:rPr>
              <w:t>9.9</w:t>
            </w:r>
          </w:p>
          <w:p w14:paraId="17FBBC0C" w14:textId="77777777" w:rsidR="00A76B2A" w:rsidRPr="00C00596" w:rsidRDefault="00A76B2A" w:rsidP="00042B99">
            <w:pPr>
              <w:widowControl w:val="0"/>
              <w:spacing w:line="240" w:lineRule="auto"/>
              <w:rPr>
                <w:sz w:val="18"/>
                <w:szCs w:val="18"/>
                <w:lang w:val="en-US"/>
              </w:rPr>
            </w:pPr>
          </w:p>
          <w:p w14:paraId="2F69E3AA" w14:textId="77777777" w:rsidR="00A76B2A" w:rsidRPr="00C00596" w:rsidRDefault="00A76B2A" w:rsidP="00042B99">
            <w:pPr>
              <w:widowControl w:val="0"/>
              <w:spacing w:line="240" w:lineRule="auto"/>
              <w:rPr>
                <w:sz w:val="18"/>
                <w:szCs w:val="18"/>
                <w:lang w:val="en-US"/>
              </w:rPr>
            </w:pPr>
          </w:p>
          <w:p w14:paraId="0C4FB94B" w14:textId="77777777" w:rsidR="00A76B2A" w:rsidRPr="00C00596" w:rsidRDefault="00A76B2A" w:rsidP="00042B99">
            <w:pPr>
              <w:widowControl w:val="0"/>
              <w:spacing w:line="240" w:lineRule="auto"/>
              <w:rPr>
                <w:sz w:val="18"/>
                <w:szCs w:val="18"/>
                <w:lang w:val="en-US"/>
              </w:rPr>
            </w:pP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9841F20"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0CAB0743"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184259C1"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4479EE5F"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4BA814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51FDBD8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w:t>
            </w:r>
          </w:p>
          <w:p w14:paraId="0E5BF9B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7987EB5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E5C978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712F4E3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3ED9A61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3EC6C80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AF3B8E9"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2309A7BA"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44.1</w:t>
            </w:r>
          </w:p>
          <w:p w14:paraId="44743F65"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3AB0E1B4"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ECF925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6C2D757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2700EF2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69E2EA8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14B3A1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7DFF8AE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F80628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0B50F89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C5E668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0C8FBAB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00FB7D8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B0BD64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r>
      <w:tr w:rsidR="00A76B2A" w:rsidRPr="00C00596" w14:paraId="56BA011C"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FF85FC4" w14:textId="4352A82C" w:rsidR="00A76B2A" w:rsidRPr="00C00596" w:rsidRDefault="00A76B2A" w:rsidP="00042B99">
            <w:pPr>
              <w:widowControl w:val="0"/>
              <w:spacing w:line="240" w:lineRule="auto"/>
              <w:rPr>
                <w:sz w:val="18"/>
                <w:szCs w:val="18"/>
                <w:lang w:val="en-US"/>
              </w:rPr>
            </w:pPr>
            <w:r w:rsidRPr="00C00596">
              <w:rPr>
                <w:sz w:val="18"/>
                <w:szCs w:val="18"/>
                <w:lang w:val="en-US"/>
              </w:rPr>
              <w:t>20–2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67EBC7E" w14:textId="77777777" w:rsidR="00A76B2A" w:rsidRPr="00C00596" w:rsidRDefault="00A76B2A" w:rsidP="00042B99">
            <w:pPr>
              <w:widowControl w:val="0"/>
              <w:spacing w:line="240" w:lineRule="auto"/>
              <w:rPr>
                <w:sz w:val="18"/>
                <w:szCs w:val="18"/>
                <w:lang w:val="en-US"/>
              </w:rPr>
            </w:pPr>
            <w:r w:rsidRPr="00C00596">
              <w:rPr>
                <w:sz w:val="18"/>
                <w:szCs w:val="18"/>
                <w:lang w:val="en-US"/>
              </w:rPr>
              <w:t>7.5</w:t>
            </w: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71202E4"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6905CBDA"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1E6A6109"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72194CE4"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FA7B0A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6F2FD63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w:t>
            </w:r>
          </w:p>
          <w:p w14:paraId="193B0CD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0968B24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08C38A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E65C62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6</w:t>
            </w:r>
          </w:p>
          <w:p w14:paraId="51702A4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5711AFC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C91D0B7"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6100F1BE"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33.4</w:t>
            </w:r>
          </w:p>
          <w:p w14:paraId="7C46EA20"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4790C13D"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752257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w:t>
            </w:r>
          </w:p>
          <w:p w14:paraId="45750E9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w:t>
            </w:r>
          </w:p>
          <w:p w14:paraId="36BCA89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7E9B9EF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32F215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321F8AF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5</w:t>
            </w:r>
          </w:p>
          <w:p w14:paraId="7F23A0B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14DA5F8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88FBB6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0.8</w:t>
            </w:r>
          </w:p>
          <w:p w14:paraId="5D150D7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6.9</w:t>
            </w:r>
          </w:p>
          <w:p w14:paraId="0BB2B77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236432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r>
      <w:tr w:rsidR="00A76B2A" w:rsidRPr="00C00596" w14:paraId="70657EEB"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8C96AE3" w14:textId="77777777" w:rsidR="00A76B2A" w:rsidRPr="00C00596" w:rsidRDefault="00A76B2A" w:rsidP="00042B99">
            <w:pPr>
              <w:widowControl w:val="0"/>
              <w:spacing w:line="240" w:lineRule="auto"/>
              <w:rPr>
                <w:sz w:val="18"/>
                <w:szCs w:val="18"/>
                <w:lang w:val="en-US"/>
              </w:rPr>
            </w:pPr>
            <w:r w:rsidRPr="00C00596">
              <w:rPr>
                <w:sz w:val="18"/>
                <w:szCs w:val="18"/>
                <w:lang w:val="en-US"/>
              </w:rPr>
              <w:t>30–3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2164688" w14:textId="77777777" w:rsidR="00A76B2A" w:rsidRPr="00C00596" w:rsidRDefault="00A76B2A" w:rsidP="00042B99">
            <w:pPr>
              <w:widowControl w:val="0"/>
              <w:spacing w:line="240" w:lineRule="auto"/>
              <w:rPr>
                <w:sz w:val="18"/>
                <w:szCs w:val="18"/>
                <w:lang w:val="en-US"/>
              </w:rPr>
            </w:pPr>
            <w:r w:rsidRPr="00C00596">
              <w:rPr>
                <w:sz w:val="18"/>
                <w:szCs w:val="18"/>
                <w:lang w:val="en-US"/>
              </w:rPr>
              <w:t>5.5</w:t>
            </w:r>
          </w:p>
          <w:p w14:paraId="4B9C8E7F" w14:textId="77777777" w:rsidR="00A76B2A" w:rsidRPr="00C00596" w:rsidRDefault="00A76B2A" w:rsidP="00042B99">
            <w:pPr>
              <w:widowControl w:val="0"/>
              <w:spacing w:line="240" w:lineRule="auto"/>
              <w:rPr>
                <w:sz w:val="18"/>
                <w:szCs w:val="18"/>
                <w:lang w:val="en-US"/>
              </w:rPr>
            </w:pPr>
          </w:p>
          <w:p w14:paraId="501375BA" w14:textId="77777777" w:rsidR="00A76B2A" w:rsidRPr="00C00596" w:rsidRDefault="00A76B2A" w:rsidP="00042B99">
            <w:pPr>
              <w:widowControl w:val="0"/>
              <w:spacing w:line="240" w:lineRule="auto"/>
              <w:rPr>
                <w:sz w:val="18"/>
                <w:szCs w:val="18"/>
                <w:lang w:val="en-US"/>
              </w:rPr>
            </w:pPr>
          </w:p>
          <w:p w14:paraId="15984760" w14:textId="77777777" w:rsidR="00A76B2A" w:rsidRPr="00C00596" w:rsidRDefault="00A76B2A" w:rsidP="00042B99">
            <w:pPr>
              <w:widowControl w:val="0"/>
              <w:spacing w:line="240" w:lineRule="auto"/>
              <w:rPr>
                <w:sz w:val="18"/>
                <w:szCs w:val="18"/>
                <w:lang w:val="en-US"/>
              </w:rPr>
            </w:pP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DF6E972"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54667D66"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7AE59ABA"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556DC841"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FA85B0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28B8E73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w:t>
            </w:r>
          </w:p>
          <w:p w14:paraId="588B3AD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705E233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67A33F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7928B17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292C420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21EDB15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6B8B27E"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66A4507B"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24.5</w:t>
            </w:r>
          </w:p>
          <w:p w14:paraId="48B06E2D"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337F98FA"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11C867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w:t>
            </w:r>
          </w:p>
          <w:p w14:paraId="7E6030D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9</w:t>
            </w:r>
          </w:p>
          <w:p w14:paraId="4B3D9FB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1625D90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50379F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316B012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5</w:t>
            </w:r>
          </w:p>
          <w:p w14:paraId="7118EC4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42CF37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B8646A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7.9</w:t>
            </w:r>
          </w:p>
          <w:p w14:paraId="59511D4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2.4</w:t>
            </w:r>
          </w:p>
          <w:p w14:paraId="17DD17D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17E968C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r>
      <w:tr w:rsidR="00A76B2A" w:rsidRPr="00C00596" w14:paraId="26A78C10"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0C2FB68" w14:textId="77777777" w:rsidR="00A76B2A" w:rsidRPr="00C00596" w:rsidRDefault="00A76B2A" w:rsidP="00042B99">
            <w:pPr>
              <w:widowControl w:val="0"/>
              <w:spacing w:line="240" w:lineRule="auto"/>
              <w:rPr>
                <w:sz w:val="18"/>
                <w:szCs w:val="18"/>
                <w:lang w:val="en-US"/>
              </w:rPr>
            </w:pPr>
            <w:r w:rsidRPr="00C00596">
              <w:rPr>
                <w:sz w:val="18"/>
                <w:szCs w:val="18"/>
                <w:lang w:val="en-US"/>
              </w:rPr>
              <w:t>40–4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33365F9" w14:textId="77777777" w:rsidR="00A76B2A" w:rsidRPr="00C00596" w:rsidRDefault="00A76B2A" w:rsidP="00042B99">
            <w:pPr>
              <w:widowControl w:val="0"/>
              <w:spacing w:line="240" w:lineRule="auto"/>
              <w:rPr>
                <w:sz w:val="18"/>
                <w:szCs w:val="18"/>
                <w:lang w:val="en-US"/>
              </w:rPr>
            </w:pPr>
            <w:r w:rsidRPr="00C00596">
              <w:rPr>
                <w:sz w:val="18"/>
                <w:szCs w:val="18"/>
                <w:lang w:val="en-US"/>
              </w:rPr>
              <w:t>5.1</w:t>
            </w:r>
          </w:p>
          <w:p w14:paraId="75DBED34" w14:textId="77777777" w:rsidR="00A76B2A" w:rsidRPr="00C00596" w:rsidRDefault="00A76B2A" w:rsidP="00042B99">
            <w:pPr>
              <w:widowControl w:val="0"/>
              <w:spacing w:line="240" w:lineRule="auto"/>
              <w:rPr>
                <w:sz w:val="18"/>
                <w:szCs w:val="18"/>
                <w:lang w:val="en-US"/>
              </w:rPr>
            </w:pP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127D0D7"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3F837FC7"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32C9CD8F"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02DFBFBE"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CCB98D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09B4430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9</w:t>
            </w:r>
          </w:p>
          <w:p w14:paraId="637B83B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1478AAB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43B1BC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1AA4A81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39D0257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013ADE5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A6F7BDA"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31EF3D67"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22.7</w:t>
            </w:r>
          </w:p>
          <w:p w14:paraId="42136A3D"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7DDF8D7C"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443BA6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7</w:t>
            </w:r>
          </w:p>
          <w:p w14:paraId="3552815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7</w:t>
            </w:r>
          </w:p>
          <w:p w14:paraId="3938DFD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55F010E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5C5209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3</w:t>
            </w:r>
          </w:p>
          <w:p w14:paraId="267F52C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7D97C97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318383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3315E2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7.3</w:t>
            </w:r>
          </w:p>
          <w:p w14:paraId="67F53B7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1.5</w:t>
            </w:r>
          </w:p>
          <w:p w14:paraId="45F7C48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D3C8AD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r>
      <w:tr w:rsidR="00A76B2A" w:rsidRPr="00C00596" w14:paraId="1C8677EB"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4B50481" w14:textId="77777777" w:rsidR="00A76B2A" w:rsidRPr="00C00596" w:rsidRDefault="00A76B2A" w:rsidP="00042B99">
            <w:pPr>
              <w:widowControl w:val="0"/>
              <w:spacing w:line="240" w:lineRule="auto"/>
              <w:rPr>
                <w:sz w:val="18"/>
                <w:szCs w:val="18"/>
                <w:lang w:val="en-US"/>
              </w:rPr>
            </w:pPr>
            <w:r w:rsidRPr="00C00596">
              <w:rPr>
                <w:sz w:val="18"/>
                <w:szCs w:val="18"/>
                <w:lang w:val="en-US"/>
              </w:rPr>
              <w:t>50–5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F7A6F4E" w14:textId="77777777" w:rsidR="00A76B2A" w:rsidRPr="00C00596" w:rsidRDefault="00A76B2A" w:rsidP="00042B99">
            <w:pPr>
              <w:widowControl w:val="0"/>
              <w:spacing w:line="240" w:lineRule="auto"/>
              <w:rPr>
                <w:sz w:val="18"/>
                <w:szCs w:val="18"/>
                <w:lang w:val="en-US"/>
              </w:rPr>
            </w:pPr>
            <w:r w:rsidRPr="00C00596">
              <w:rPr>
                <w:sz w:val="18"/>
                <w:szCs w:val="18"/>
                <w:lang w:val="en-US"/>
              </w:rPr>
              <w:t>3.3</w:t>
            </w:r>
          </w:p>
          <w:p w14:paraId="070CBDC9" w14:textId="77777777" w:rsidR="00A76B2A" w:rsidRPr="00C00596" w:rsidRDefault="00A76B2A" w:rsidP="00042B99">
            <w:pPr>
              <w:widowControl w:val="0"/>
              <w:spacing w:line="240" w:lineRule="auto"/>
              <w:rPr>
                <w:sz w:val="18"/>
                <w:szCs w:val="18"/>
                <w:lang w:val="en-US"/>
              </w:rPr>
            </w:pP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ED96F36"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468C1E05"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08687086"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29B17BD4"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8E841D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w:t>
            </w:r>
          </w:p>
          <w:p w14:paraId="2133B0E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0</w:t>
            </w:r>
          </w:p>
          <w:p w14:paraId="57172E5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w:t>
            </w:r>
          </w:p>
          <w:p w14:paraId="2F58B87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9A8607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6</w:t>
            </w:r>
          </w:p>
          <w:p w14:paraId="4B890BB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63937A1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66</w:t>
            </w:r>
          </w:p>
          <w:p w14:paraId="2BBED16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274B748"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4.7</w:t>
            </w:r>
          </w:p>
          <w:p w14:paraId="62A834F3"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4.7</w:t>
            </w:r>
          </w:p>
          <w:p w14:paraId="6A04286A"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2.1</w:t>
            </w:r>
          </w:p>
          <w:p w14:paraId="3C8F580E"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231D9F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8</w:t>
            </w:r>
          </w:p>
          <w:p w14:paraId="2D84B50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9</w:t>
            </w:r>
          </w:p>
          <w:p w14:paraId="57207EA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6</w:t>
            </w:r>
          </w:p>
          <w:p w14:paraId="14A82C6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2BC53C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5DE76D8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1262E67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7730ED3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53</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B099D2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8</w:t>
            </w:r>
          </w:p>
          <w:p w14:paraId="2ADF3F0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7.4</w:t>
            </w:r>
          </w:p>
          <w:p w14:paraId="5181E98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6.4</w:t>
            </w:r>
          </w:p>
          <w:p w14:paraId="7FE8AEC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7</w:t>
            </w:r>
          </w:p>
        </w:tc>
      </w:tr>
      <w:tr w:rsidR="00A76B2A" w:rsidRPr="00C00596" w14:paraId="2197E922"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DB321A6" w14:textId="77777777" w:rsidR="00A76B2A" w:rsidRPr="00C00596" w:rsidRDefault="00A76B2A" w:rsidP="00042B99">
            <w:pPr>
              <w:widowControl w:val="0"/>
              <w:spacing w:line="240" w:lineRule="auto"/>
              <w:rPr>
                <w:sz w:val="18"/>
                <w:szCs w:val="18"/>
                <w:lang w:val="en-US"/>
              </w:rPr>
            </w:pPr>
            <w:r w:rsidRPr="00C00596">
              <w:rPr>
                <w:sz w:val="18"/>
                <w:szCs w:val="18"/>
                <w:lang w:val="en-US"/>
              </w:rPr>
              <w:t>60–6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C1ECEC0" w14:textId="77777777" w:rsidR="00A76B2A" w:rsidRPr="00C00596" w:rsidRDefault="00A76B2A" w:rsidP="00042B99">
            <w:pPr>
              <w:widowControl w:val="0"/>
              <w:spacing w:line="240" w:lineRule="auto"/>
              <w:rPr>
                <w:sz w:val="18"/>
                <w:szCs w:val="18"/>
                <w:lang w:val="en-US"/>
              </w:rPr>
            </w:pPr>
            <w:r w:rsidRPr="00C00596">
              <w:rPr>
                <w:sz w:val="18"/>
                <w:szCs w:val="18"/>
                <w:lang w:val="en-US"/>
              </w:rPr>
              <w:t>1.9</w:t>
            </w: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4EE4F87"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156DB53A"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2CCE3AFA"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7EB9588A"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786B08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w:t>
            </w:r>
          </w:p>
          <w:p w14:paraId="752EF16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4</w:t>
            </w:r>
          </w:p>
          <w:p w14:paraId="24EFC56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w:t>
            </w:r>
          </w:p>
          <w:p w14:paraId="1D74B0E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0B32F0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1520510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13D21EF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66</w:t>
            </w:r>
          </w:p>
          <w:p w14:paraId="7EFAA8E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12E37C0"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8.5</w:t>
            </w:r>
          </w:p>
          <w:p w14:paraId="151DA395"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8.5</w:t>
            </w:r>
          </w:p>
          <w:p w14:paraId="2D195516"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7.0</w:t>
            </w:r>
          </w:p>
          <w:p w14:paraId="3FE1EB2F"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9083AC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2</w:t>
            </w:r>
          </w:p>
          <w:p w14:paraId="2BC3897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25</w:t>
            </w:r>
          </w:p>
          <w:p w14:paraId="077D2AF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5</w:t>
            </w:r>
          </w:p>
          <w:p w14:paraId="67E5266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D0043B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6E32CA0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2D7E374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5E1A8D0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66</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BA2472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7</w:t>
            </w:r>
          </w:p>
          <w:p w14:paraId="5B8F65D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3</w:t>
            </w:r>
          </w:p>
          <w:p w14:paraId="2742294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7</w:t>
            </w:r>
          </w:p>
          <w:p w14:paraId="3035F8D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2</w:t>
            </w:r>
          </w:p>
        </w:tc>
      </w:tr>
      <w:tr w:rsidR="00A76B2A" w:rsidRPr="00C00596" w14:paraId="511BFD60"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BD78A74" w14:textId="77777777" w:rsidR="00A76B2A" w:rsidRPr="00C00596" w:rsidRDefault="00A76B2A" w:rsidP="00042B99">
            <w:pPr>
              <w:widowControl w:val="0"/>
              <w:spacing w:line="240" w:lineRule="auto"/>
              <w:rPr>
                <w:sz w:val="18"/>
                <w:szCs w:val="18"/>
                <w:lang w:val="en-US"/>
              </w:rPr>
            </w:pPr>
            <w:r w:rsidRPr="00C00596">
              <w:rPr>
                <w:sz w:val="18"/>
                <w:szCs w:val="18"/>
                <w:lang w:val="en-US"/>
              </w:rPr>
              <w:t>70–7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6E75A74" w14:textId="77777777" w:rsidR="00A76B2A" w:rsidRPr="00C00596" w:rsidRDefault="00A76B2A" w:rsidP="00042B99">
            <w:pPr>
              <w:widowControl w:val="0"/>
              <w:spacing w:line="240" w:lineRule="auto"/>
              <w:rPr>
                <w:sz w:val="18"/>
                <w:szCs w:val="18"/>
                <w:lang w:val="en-US"/>
              </w:rPr>
            </w:pPr>
            <w:r w:rsidRPr="00C00596">
              <w:rPr>
                <w:sz w:val="18"/>
                <w:szCs w:val="18"/>
                <w:lang w:val="en-US"/>
              </w:rPr>
              <w:t>1.0</w:t>
            </w: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4861DF0"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48373529"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08FF4FD9"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45A6E52A"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EB251F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w:t>
            </w:r>
          </w:p>
          <w:p w14:paraId="09FFB5D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88</w:t>
            </w:r>
          </w:p>
          <w:p w14:paraId="31F0DB8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w:t>
            </w:r>
          </w:p>
          <w:p w14:paraId="002236F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BA262D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6</w:t>
            </w:r>
          </w:p>
          <w:p w14:paraId="5FB5A64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56B98694"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66</w:t>
            </w:r>
          </w:p>
          <w:p w14:paraId="266CB4D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3630E46"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4.5</w:t>
            </w:r>
          </w:p>
          <w:p w14:paraId="7A276FAA"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4.5</w:t>
            </w:r>
          </w:p>
          <w:p w14:paraId="55F3BD99"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3.7</w:t>
            </w:r>
          </w:p>
          <w:p w14:paraId="02BD85B4"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BBF0C2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7</w:t>
            </w:r>
          </w:p>
          <w:p w14:paraId="2B43069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2</w:t>
            </w:r>
          </w:p>
          <w:p w14:paraId="4561DE4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2</w:t>
            </w:r>
          </w:p>
          <w:p w14:paraId="5699EFF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A978ED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53501CE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4371D6B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0146C33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58</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2BB9FD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w:t>
            </w:r>
          </w:p>
          <w:p w14:paraId="42F0084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3</w:t>
            </w:r>
          </w:p>
          <w:p w14:paraId="0D7A2C8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w:t>
            </w:r>
          </w:p>
          <w:p w14:paraId="2309FC2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6</w:t>
            </w:r>
          </w:p>
        </w:tc>
      </w:tr>
      <w:tr w:rsidR="00A76B2A" w:rsidRPr="00C00596" w14:paraId="7E91DD1E"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9D41A1A" w14:textId="77777777" w:rsidR="00A76B2A" w:rsidRPr="00C00596" w:rsidRDefault="00A76B2A" w:rsidP="00042B99">
            <w:pPr>
              <w:widowControl w:val="0"/>
              <w:spacing w:line="240" w:lineRule="auto"/>
              <w:rPr>
                <w:sz w:val="18"/>
                <w:szCs w:val="18"/>
                <w:lang w:val="en-US"/>
              </w:rPr>
            </w:pPr>
            <w:r w:rsidRPr="00C00596">
              <w:rPr>
                <w:sz w:val="18"/>
                <w:szCs w:val="18"/>
                <w:lang w:val="en-US"/>
              </w:rPr>
              <w:t>80–8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8FA2333" w14:textId="77777777" w:rsidR="00A76B2A" w:rsidRPr="00C00596" w:rsidRDefault="00A76B2A" w:rsidP="00042B99">
            <w:pPr>
              <w:widowControl w:val="0"/>
              <w:spacing w:line="240" w:lineRule="auto"/>
              <w:rPr>
                <w:sz w:val="18"/>
                <w:szCs w:val="18"/>
                <w:lang w:val="en-US"/>
              </w:rPr>
            </w:pPr>
            <w:r w:rsidRPr="00C00596">
              <w:rPr>
                <w:sz w:val="18"/>
                <w:szCs w:val="18"/>
                <w:lang w:val="en-US"/>
              </w:rPr>
              <w:t>0.3</w:t>
            </w: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F252781"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5F6960BE"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68B153E7"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75ECC0EC"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6B20F2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9</w:t>
            </w:r>
          </w:p>
          <w:p w14:paraId="47FD0B7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26</w:t>
            </w:r>
          </w:p>
          <w:p w14:paraId="51AE819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9</w:t>
            </w:r>
          </w:p>
          <w:p w14:paraId="2EAE6D2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49D345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6</w:t>
            </w:r>
          </w:p>
          <w:p w14:paraId="4DEE1E5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430F9C2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66</w:t>
            </w:r>
          </w:p>
          <w:p w14:paraId="48E6006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AAB05ED"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3</w:t>
            </w:r>
          </w:p>
          <w:p w14:paraId="4E0F3501"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3</w:t>
            </w:r>
          </w:p>
          <w:p w14:paraId="38715462"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1.1</w:t>
            </w:r>
          </w:p>
          <w:p w14:paraId="6EBF1874"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41A06B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1</w:t>
            </w:r>
          </w:p>
          <w:p w14:paraId="6580559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86</w:t>
            </w:r>
          </w:p>
          <w:p w14:paraId="0760B47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4</w:t>
            </w:r>
          </w:p>
          <w:p w14:paraId="23F8D41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1</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BED1E1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72A7565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18A8B54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1B3F44E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55</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54413A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4</w:t>
            </w:r>
          </w:p>
          <w:p w14:paraId="7FB312E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7</w:t>
            </w:r>
          </w:p>
          <w:p w14:paraId="13E855C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6</w:t>
            </w:r>
          </w:p>
          <w:p w14:paraId="533049F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2</w:t>
            </w:r>
          </w:p>
        </w:tc>
      </w:tr>
      <w:tr w:rsidR="00A76B2A" w:rsidRPr="00C00596" w14:paraId="2B70E603"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CDCD30A" w14:textId="77777777" w:rsidR="00A76B2A" w:rsidRPr="00C00596" w:rsidRDefault="00A76B2A" w:rsidP="00042B99">
            <w:pPr>
              <w:widowControl w:val="0"/>
              <w:spacing w:line="240" w:lineRule="auto"/>
              <w:rPr>
                <w:sz w:val="18"/>
                <w:szCs w:val="18"/>
                <w:lang w:val="en-US"/>
              </w:rPr>
            </w:pPr>
            <w:r w:rsidRPr="00C00596">
              <w:rPr>
                <w:sz w:val="18"/>
                <w:szCs w:val="18"/>
                <w:lang w:val="en-US"/>
              </w:rPr>
              <w:t>90–9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E990C4F" w14:textId="77777777" w:rsidR="00A76B2A" w:rsidRPr="00C00596" w:rsidRDefault="00A76B2A" w:rsidP="00042B99">
            <w:pPr>
              <w:widowControl w:val="0"/>
              <w:spacing w:line="240" w:lineRule="auto"/>
              <w:rPr>
                <w:sz w:val="18"/>
                <w:szCs w:val="18"/>
                <w:lang w:val="en-US"/>
              </w:rPr>
            </w:pPr>
            <w:r w:rsidRPr="00C00596">
              <w:rPr>
                <w:sz w:val="18"/>
                <w:szCs w:val="18"/>
                <w:lang w:val="en-US"/>
              </w:rPr>
              <w:t>0.0</w:t>
            </w: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07A1F32"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780B9B99"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705D45FF"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45534CEF"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7BB4C0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w:t>
            </w:r>
          </w:p>
          <w:p w14:paraId="5761B01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1</w:t>
            </w:r>
          </w:p>
          <w:p w14:paraId="59AE527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w:t>
            </w:r>
          </w:p>
          <w:p w14:paraId="0F9EFB8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123F80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6</w:t>
            </w:r>
          </w:p>
          <w:p w14:paraId="3BF009A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02AF19F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3.66</w:t>
            </w:r>
          </w:p>
          <w:p w14:paraId="128411D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FAC46C8"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0.0</w:t>
            </w:r>
          </w:p>
          <w:p w14:paraId="3F245EEB"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0.0</w:t>
            </w:r>
          </w:p>
          <w:p w14:paraId="715A2560"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0.0</w:t>
            </w:r>
          </w:p>
          <w:p w14:paraId="2A58C312"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A40524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0</w:t>
            </w:r>
          </w:p>
          <w:p w14:paraId="00A1EF6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71</w:t>
            </w:r>
          </w:p>
          <w:p w14:paraId="5F69E1F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5</w:t>
            </w:r>
          </w:p>
          <w:p w14:paraId="7C0E864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441B33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44</w:t>
            </w:r>
          </w:p>
          <w:p w14:paraId="7785675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53DAB2C6"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93</w:t>
            </w:r>
          </w:p>
          <w:p w14:paraId="0809301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58</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385E9B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0</w:t>
            </w:r>
          </w:p>
          <w:p w14:paraId="2364271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0</w:t>
            </w:r>
          </w:p>
          <w:p w14:paraId="543D5342"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0</w:t>
            </w:r>
          </w:p>
          <w:p w14:paraId="4FAFEF0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0</w:t>
            </w:r>
          </w:p>
        </w:tc>
      </w:tr>
      <w:tr w:rsidR="00A76B2A" w:rsidRPr="00C00596" w14:paraId="5AA9923E" w14:textId="77777777" w:rsidTr="0063616F">
        <w:tc>
          <w:tcPr>
            <w:tcW w:w="10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534C31B" w14:textId="77777777" w:rsidR="00A76B2A" w:rsidRPr="00C00596" w:rsidRDefault="00A76B2A" w:rsidP="00042B99">
            <w:pPr>
              <w:widowControl w:val="0"/>
              <w:spacing w:line="240" w:lineRule="auto"/>
              <w:rPr>
                <w:sz w:val="18"/>
                <w:szCs w:val="18"/>
                <w:lang w:val="en-US"/>
              </w:rPr>
            </w:pPr>
            <w:r w:rsidRPr="00C00596">
              <w:rPr>
                <w:sz w:val="18"/>
                <w:szCs w:val="18"/>
                <w:lang w:val="en-US"/>
              </w:rPr>
              <w:t>100–109</w:t>
            </w:r>
          </w:p>
        </w:tc>
        <w:tc>
          <w:tcPr>
            <w:tcW w:w="113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42D9741" w14:textId="77777777" w:rsidR="00A76B2A" w:rsidRPr="00C00596" w:rsidRDefault="00A76B2A" w:rsidP="00042B99">
            <w:pPr>
              <w:widowControl w:val="0"/>
              <w:spacing w:line="240" w:lineRule="auto"/>
              <w:rPr>
                <w:sz w:val="18"/>
                <w:szCs w:val="18"/>
                <w:lang w:val="en-US"/>
              </w:rPr>
            </w:pPr>
            <w:r w:rsidRPr="00C00596">
              <w:rPr>
                <w:sz w:val="18"/>
                <w:szCs w:val="18"/>
                <w:lang w:val="en-US"/>
              </w:rPr>
              <w:t>0.0</w:t>
            </w:r>
          </w:p>
        </w:tc>
        <w:tc>
          <w:tcPr>
            <w:tcW w:w="85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4109E83" w14:textId="77777777" w:rsidR="00A76B2A" w:rsidRPr="00C00596" w:rsidRDefault="00A76B2A" w:rsidP="00042B99">
            <w:pPr>
              <w:widowControl w:val="0"/>
              <w:spacing w:line="240" w:lineRule="auto"/>
              <w:rPr>
                <w:sz w:val="18"/>
                <w:szCs w:val="18"/>
                <w:lang w:val="en-US"/>
              </w:rPr>
            </w:pPr>
            <w:r w:rsidRPr="00C00596">
              <w:rPr>
                <w:sz w:val="18"/>
                <w:szCs w:val="18"/>
                <w:lang w:val="en-US"/>
              </w:rPr>
              <w:t>A</w:t>
            </w:r>
          </w:p>
          <w:p w14:paraId="5C9DD1D8" w14:textId="77777777" w:rsidR="00A76B2A" w:rsidRPr="00C00596" w:rsidRDefault="00A76B2A" w:rsidP="00042B99">
            <w:pPr>
              <w:widowControl w:val="0"/>
              <w:spacing w:line="240" w:lineRule="auto"/>
              <w:rPr>
                <w:sz w:val="18"/>
                <w:szCs w:val="18"/>
                <w:lang w:val="en-US"/>
              </w:rPr>
            </w:pPr>
            <w:r w:rsidRPr="00C00596">
              <w:rPr>
                <w:sz w:val="18"/>
                <w:szCs w:val="18"/>
                <w:lang w:val="en-US"/>
              </w:rPr>
              <w:t>B</w:t>
            </w:r>
          </w:p>
          <w:p w14:paraId="2D882589" w14:textId="77777777" w:rsidR="00A76B2A" w:rsidRPr="00C00596" w:rsidRDefault="00A76B2A" w:rsidP="00042B99">
            <w:pPr>
              <w:widowControl w:val="0"/>
              <w:spacing w:line="240" w:lineRule="auto"/>
              <w:rPr>
                <w:sz w:val="18"/>
                <w:szCs w:val="18"/>
                <w:lang w:val="en-US"/>
              </w:rPr>
            </w:pPr>
            <w:r w:rsidRPr="00C00596">
              <w:rPr>
                <w:sz w:val="18"/>
                <w:szCs w:val="18"/>
                <w:lang w:val="en-US"/>
              </w:rPr>
              <w:t>C</w:t>
            </w:r>
          </w:p>
          <w:p w14:paraId="5B14B8FB" w14:textId="77777777" w:rsidR="00A76B2A" w:rsidRPr="00C00596" w:rsidRDefault="00A76B2A" w:rsidP="00042B99">
            <w:pPr>
              <w:widowControl w:val="0"/>
              <w:spacing w:line="240" w:lineRule="auto"/>
              <w:rPr>
                <w:sz w:val="18"/>
                <w:szCs w:val="18"/>
                <w:lang w:val="en-US"/>
              </w:rPr>
            </w:pPr>
            <w:r w:rsidRPr="00C00596">
              <w:rPr>
                <w:sz w:val="18"/>
                <w:szCs w:val="18"/>
                <w:lang w:val="en-US"/>
              </w:rPr>
              <w:t>D</w:t>
            </w:r>
          </w:p>
        </w:tc>
        <w:tc>
          <w:tcPr>
            <w:tcW w:w="85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5096893"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14FD9EC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w:t>
            </w:r>
          </w:p>
          <w:p w14:paraId="60C0134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43B14BDC"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91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3B81D6E"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94DA4A8"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4.45</w:t>
            </w:r>
          </w:p>
          <w:p w14:paraId="42B29480"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57F7D9A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tc>
        <w:tc>
          <w:tcPr>
            <w:tcW w:w="106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A66A042"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2E1ED8B9"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0.0</w:t>
            </w:r>
          </w:p>
          <w:p w14:paraId="706CF564"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p w14:paraId="1F0EE269" w14:textId="77777777" w:rsidR="00A76B2A" w:rsidRPr="00B71DD8" w:rsidRDefault="00A76B2A" w:rsidP="008114A8">
            <w:pPr>
              <w:widowControl w:val="0"/>
              <w:spacing w:line="240" w:lineRule="auto"/>
              <w:jc w:val="center"/>
              <w:rPr>
                <w:color w:val="000000" w:themeColor="text1"/>
                <w:sz w:val="18"/>
                <w:szCs w:val="18"/>
                <w:lang w:val="en-US"/>
              </w:rPr>
            </w:pPr>
            <w:r w:rsidRPr="00B71DD8">
              <w:rPr>
                <w:color w:val="000000" w:themeColor="text1"/>
                <w:sz w:val="18"/>
                <w:szCs w:val="18"/>
                <w:lang w:val="en-US"/>
              </w:rPr>
              <w:t>—</w:t>
            </w:r>
          </w:p>
        </w:tc>
        <w:tc>
          <w:tcPr>
            <w:tcW w:w="853"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9108AF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2AB0281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w:t>
            </w:r>
          </w:p>
          <w:p w14:paraId="42FF6FB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w:t>
            </w:r>
          </w:p>
          <w:p w14:paraId="5C6EC75B"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1</w:t>
            </w:r>
          </w:p>
        </w:tc>
        <w:tc>
          <w:tcPr>
            <w:tcW w:w="9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0E2C72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36FED585"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2.26</w:t>
            </w:r>
          </w:p>
          <w:p w14:paraId="69522B8D"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105DB111"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57</w:t>
            </w:r>
          </w:p>
        </w:tc>
        <w:tc>
          <w:tcPr>
            <w:tcW w:w="1022"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55EA1C7"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4A714FDF"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0</w:t>
            </w:r>
          </w:p>
          <w:p w14:paraId="7811EC29"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w:t>
            </w:r>
          </w:p>
          <w:p w14:paraId="629DCC0A" w14:textId="77777777" w:rsidR="00A76B2A" w:rsidRPr="00C00596" w:rsidRDefault="00A76B2A" w:rsidP="008114A8">
            <w:pPr>
              <w:widowControl w:val="0"/>
              <w:spacing w:line="240" w:lineRule="auto"/>
              <w:jc w:val="center"/>
              <w:rPr>
                <w:sz w:val="18"/>
                <w:szCs w:val="18"/>
                <w:lang w:val="en-US"/>
              </w:rPr>
            </w:pPr>
            <w:r w:rsidRPr="00C00596">
              <w:rPr>
                <w:sz w:val="18"/>
                <w:szCs w:val="18"/>
                <w:lang w:val="en-US"/>
              </w:rPr>
              <w:t>0.0</w:t>
            </w:r>
          </w:p>
        </w:tc>
      </w:tr>
    </w:tbl>
    <w:p w14:paraId="365C42F8" w14:textId="77777777" w:rsidR="00AF37AC" w:rsidRPr="00423CE6" w:rsidRDefault="00AF37AC" w:rsidP="00423CE6">
      <w:pPr>
        <w:spacing w:before="240" w:after="240" w:line="360" w:lineRule="auto"/>
        <w:jc w:val="both"/>
        <w:rPr>
          <w:b/>
          <w:color w:val="205493"/>
          <w:sz w:val="18"/>
          <w:szCs w:val="18"/>
        </w:rPr>
      </w:pPr>
    </w:p>
    <w:sectPr w:rsidR="00AF37AC" w:rsidRPr="00423C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6B2A"/>
    <w:rsid w:val="00113BA4"/>
    <w:rsid w:val="001B5BDE"/>
    <w:rsid w:val="00262C91"/>
    <w:rsid w:val="0027198A"/>
    <w:rsid w:val="00371E03"/>
    <w:rsid w:val="00423CE6"/>
    <w:rsid w:val="0063616F"/>
    <w:rsid w:val="007C748E"/>
    <w:rsid w:val="007F2E8A"/>
    <w:rsid w:val="008114A8"/>
    <w:rsid w:val="00885900"/>
    <w:rsid w:val="008F0B10"/>
    <w:rsid w:val="009152B1"/>
    <w:rsid w:val="009241CE"/>
    <w:rsid w:val="00A76A80"/>
    <w:rsid w:val="00A76B2A"/>
    <w:rsid w:val="00AD3CC4"/>
    <w:rsid w:val="00AF37AC"/>
    <w:rsid w:val="00B71DD8"/>
    <w:rsid w:val="00C00596"/>
    <w:rsid w:val="00C426BE"/>
    <w:rsid w:val="00F570D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3F32E"/>
  <w15:chartTrackingRefBased/>
  <w15:docId w15:val="{79797739-D4AE-4AA6-99B3-D5F24DA8D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76B2A"/>
    <w:pPr>
      <w:spacing w:after="0" w:line="276" w:lineRule="auto"/>
    </w:pPr>
    <w:rPr>
      <w:rFonts w:ascii="Arial" w:eastAsia="Arial" w:hAnsi="Arial" w:cs="Arial"/>
      <w:lang w:val="de" w:eastAsia="de-DE"/>
    </w:rPr>
  </w:style>
  <w:style w:type="paragraph" w:styleId="berschrift1">
    <w:name w:val="heading 1"/>
    <w:basedOn w:val="Standard"/>
    <w:next w:val="Standard"/>
    <w:link w:val="berschrift1Zchn"/>
    <w:rsid w:val="00A76B2A"/>
    <w:pPr>
      <w:keepNext/>
      <w:keepLines/>
      <w:spacing w:before="400" w:after="120"/>
      <w:outlineLvl w:val="0"/>
    </w:pPr>
    <w:rPr>
      <w:sz w:val="40"/>
      <w:szCs w:val="4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76B2A"/>
    <w:rPr>
      <w:rFonts w:ascii="Arial" w:eastAsia="Arial" w:hAnsi="Arial" w:cs="Arial"/>
      <w:sz w:val="40"/>
      <w:szCs w:val="40"/>
      <w:lang w:val="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zotero.org/google-docs/?eE4BSa" TargetMode="External"/><Relationship Id="rId4" Type="http://schemas.openxmlformats.org/officeDocument/2006/relationships/hyperlink" Target="https://www.zotero.org/google-docs/?lgL6yV"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20</Words>
  <Characters>265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Lang</dc:creator>
  <cp:keywords/>
  <dc:description/>
  <cp:lastModifiedBy>Friederike Lang</cp:lastModifiedBy>
  <cp:revision>15</cp:revision>
  <dcterms:created xsi:type="dcterms:W3CDTF">2025-08-12T18:11:00Z</dcterms:created>
  <dcterms:modified xsi:type="dcterms:W3CDTF">2026-04-09T18:47:00Z</dcterms:modified>
</cp:coreProperties>
</file>